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C5105" w14:textId="41E28463" w:rsidR="00FF11A6" w:rsidRPr="00AB5523" w:rsidRDefault="00AC68E9" w:rsidP="00AB5523">
      <w:pPr>
        <w:spacing w:line="480" w:lineRule="auto"/>
        <w:rPr>
          <w:rFonts w:ascii="Times New Roman" w:eastAsia="Times New Roman" w:hAnsi="Times New Roman" w:cs="Times New Roman"/>
          <w:color w:val="222222"/>
          <w:shd w:val="clear" w:color="auto" w:fill="FFFFFF"/>
          <w:lang w:val="en-AU" w:eastAsia="en-GB"/>
        </w:rPr>
      </w:pPr>
      <w:r w:rsidRPr="00AB5523">
        <w:rPr>
          <w:rFonts w:ascii="Times New Roman" w:hAnsi="Times New Roman" w:cs="Times New Roman"/>
          <w:color w:val="222222"/>
          <w:shd w:val="clear" w:color="auto" w:fill="FFFFFF"/>
        </w:rPr>
        <w:t xml:space="preserve">Supplementary Table 1. </w:t>
      </w:r>
      <w:r w:rsidRPr="00AB5523">
        <w:rPr>
          <w:rFonts w:ascii="Times New Roman" w:hAnsi="Times New Roman" w:cs="Times New Roman"/>
          <w:color w:val="222222"/>
          <w:shd w:val="clear" w:color="auto" w:fill="FFFFFF"/>
        </w:rPr>
        <w:t xml:space="preserve">Replacing sarcopenia classified using grip strength with sarcopenia classified by </w:t>
      </w:r>
      <w:r w:rsidRPr="00AB5523">
        <w:rPr>
          <w:rFonts w:ascii="Times New Roman" w:hAnsi="Times New Roman" w:cs="Times New Roman"/>
          <w:color w:val="222222"/>
          <w:shd w:val="clear" w:color="auto" w:fill="FFFFFF"/>
        </w:rPr>
        <w:t>recurrent chair stands</w:t>
      </w:r>
      <w:r w:rsidRPr="00AB5523">
        <w:rPr>
          <w:rFonts w:ascii="Times New Roman" w:hAnsi="Times New Roman" w:cs="Times New Roman"/>
          <w:color w:val="222222"/>
          <w:shd w:val="clear" w:color="auto" w:fill="FFFFFF"/>
        </w:rPr>
        <w:t xml:space="preserve"> and / or grip </w:t>
      </w:r>
      <w:r w:rsidRPr="00AB5523">
        <w:rPr>
          <w:rFonts w:ascii="Times New Roman" w:hAnsi="Times New Roman" w:cs="Times New Roman"/>
          <w:color w:val="222222"/>
          <w:shd w:val="clear" w:color="auto" w:fill="FFFFFF"/>
        </w:rPr>
        <w:t>strength in</w:t>
      </w:r>
      <w:r w:rsidRPr="00AB5523">
        <w:rPr>
          <w:rFonts w:ascii="Times New Roman" w:hAnsi="Times New Roman" w:cs="Times New Roman"/>
          <w:color w:val="222222"/>
          <w:shd w:val="clear" w:color="auto" w:fill="FFFFFF"/>
        </w:rPr>
        <w:t xml:space="preserve"> the Cox analysis</w:t>
      </w:r>
      <w:r w:rsidRPr="00AB5523">
        <w:rPr>
          <w:rFonts w:ascii="Times New Roman" w:hAnsi="Times New Roman" w:cs="Times New Roman"/>
          <w:color w:val="222222"/>
          <w:shd w:val="clear" w:color="auto" w:fill="FFFFFF"/>
        </w:rPr>
        <w:t>. MAP: mean arterial pressure.</w:t>
      </w:r>
    </w:p>
    <w:tbl>
      <w:tblPr>
        <w:tblW w:w="9479" w:type="dxa"/>
        <w:tblInd w:w="-8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7"/>
        <w:gridCol w:w="910"/>
        <w:gridCol w:w="910"/>
        <w:gridCol w:w="910"/>
        <w:gridCol w:w="910"/>
        <w:gridCol w:w="910"/>
        <w:gridCol w:w="910"/>
        <w:gridCol w:w="910"/>
        <w:gridCol w:w="912"/>
      </w:tblGrid>
      <w:tr w:rsidR="00FF11A6" w:rsidRPr="00FF11A6" w14:paraId="29359447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249"/>
        </w:trPr>
        <w:tc>
          <w:tcPr>
            <w:tcW w:w="94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CEFB9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b/>
                <w:bCs/>
                <w:color w:val="010205"/>
                <w:sz w:val="20"/>
                <w:szCs w:val="20"/>
              </w:rPr>
              <w:t>Variables in the Equation</w:t>
            </w:r>
          </w:p>
        </w:tc>
      </w:tr>
      <w:tr w:rsidR="00FF11A6" w:rsidRPr="00FF11A6" w14:paraId="060C19DE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249"/>
        </w:trPr>
        <w:tc>
          <w:tcPr>
            <w:tcW w:w="2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863C3E" w14:textId="77777777" w:rsidR="00FF11A6" w:rsidRPr="00FF11A6" w:rsidRDefault="00FF11A6" w:rsidP="00FF11A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C1BED6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B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C2E6F0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E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22852B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Wald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5B7F64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proofErr w:type="spellStart"/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32DEB8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9705F3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Exp(B)</w:t>
            </w:r>
          </w:p>
        </w:tc>
        <w:tc>
          <w:tcPr>
            <w:tcW w:w="18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CCBEB3C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95.0% CI for Exp(B)</w:t>
            </w:r>
          </w:p>
        </w:tc>
      </w:tr>
      <w:tr w:rsidR="00FF11A6" w:rsidRPr="00FF11A6" w14:paraId="258978F2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112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90E8D" w14:textId="77777777" w:rsidR="00FF11A6" w:rsidRPr="00FF11A6" w:rsidRDefault="00FF11A6" w:rsidP="00FF11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BFF3D7" w14:textId="77777777" w:rsidR="00FF11A6" w:rsidRPr="00FF11A6" w:rsidRDefault="00FF11A6" w:rsidP="00FF11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FA56EC" w14:textId="77777777" w:rsidR="00FF11A6" w:rsidRPr="00FF11A6" w:rsidRDefault="00FF11A6" w:rsidP="00FF11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E57113" w14:textId="77777777" w:rsidR="00FF11A6" w:rsidRPr="00FF11A6" w:rsidRDefault="00FF11A6" w:rsidP="00FF11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2FE1D5" w14:textId="77777777" w:rsidR="00FF11A6" w:rsidRPr="00FF11A6" w:rsidRDefault="00FF11A6" w:rsidP="00FF11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F79300" w14:textId="77777777" w:rsidR="00FF11A6" w:rsidRPr="00FF11A6" w:rsidRDefault="00FF11A6" w:rsidP="00FF11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CF530B" w14:textId="77777777" w:rsidR="00FF11A6" w:rsidRPr="00FF11A6" w:rsidRDefault="00FF11A6" w:rsidP="00FF11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B1CA5B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Lower</w:t>
            </w:r>
          </w:p>
        </w:tc>
        <w:tc>
          <w:tcPr>
            <w:tcW w:w="91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ACB430" w14:textId="77777777" w:rsidR="00FF11A6" w:rsidRPr="00FF11A6" w:rsidRDefault="00FF11A6" w:rsidP="00FF11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Upper</w:t>
            </w:r>
          </w:p>
        </w:tc>
      </w:tr>
      <w:tr w:rsidR="00FF11A6" w:rsidRPr="00FF11A6" w14:paraId="4AAA2DC0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249"/>
        </w:trPr>
        <w:tc>
          <w:tcPr>
            <w:tcW w:w="21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197C9" w14:textId="00889982" w:rsidR="00FF11A6" w:rsidRPr="00FF11A6" w:rsidRDefault="00FF11A6" w:rsidP="00FF11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Age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years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58B284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013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C54A25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5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BA3F44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84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19D4AB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006A1A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94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F35A50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7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DC7400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40</w:t>
            </w:r>
          </w:p>
        </w:tc>
        <w:tc>
          <w:tcPr>
            <w:tcW w:w="9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5ADBAC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36</w:t>
            </w:r>
          </w:p>
        </w:tc>
      </w:tr>
      <w:tr w:rsidR="00FF11A6" w:rsidRPr="00FF11A6" w14:paraId="3982EFE8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249"/>
        </w:trPr>
        <w:tc>
          <w:tcPr>
            <w:tcW w:w="2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9F789" w14:textId="55D89054" w:rsidR="00FF11A6" w:rsidRPr="00FF11A6" w:rsidRDefault="00FF11A6" w:rsidP="00FF11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ialysis Vintage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onths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8A4C56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9F6BF6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DABC9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3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41BAE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96BDFF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27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03CD08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DD8D3E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96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803521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9</w:t>
            </w:r>
          </w:p>
        </w:tc>
      </w:tr>
      <w:tr w:rsidR="00FF11A6" w:rsidRPr="00FF11A6" w14:paraId="201BD57C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249"/>
        </w:trPr>
        <w:tc>
          <w:tcPr>
            <w:tcW w:w="2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A7B99" w14:textId="0FB9B8B2" w:rsidR="00FF11A6" w:rsidRPr="00FF11A6" w:rsidRDefault="00FF11A6" w:rsidP="00FF11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Total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comorbid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ity score</w:t>
            </w:r>
          </w:p>
        </w:tc>
        <w:tc>
          <w:tcPr>
            <w:tcW w:w="9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495D1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40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448DF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1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3C539A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61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00473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9790E2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3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9E1787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27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95F53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21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CABF5A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83</w:t>
            </w:r>
          </w:p>
        </w:tc>
      </w:tr>
      <w:tr w:rsidR="00FF11A6" w:rsidRPr="00FF11A6" w14:paraId="15E8F5B1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249"/>
        </w:trPr>
        <w:tc>
          <w:tcPr>
            <w:tcW w:w="2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D9BE33" w14:textId="77777777" w:rsidR="00FF11A6" w:rsidRPr="00FF11A6" w:rsidRDefault="00FF11A6" w:rsidP="00FF11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AP (mm Hg)</w:t>
            </w:r>
          </w:p>
        </w:tc>
        <w:tc>
          <w:tcPr>
            <w:tcW w:w="9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2A7A8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038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6BEE8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96B32E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.409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64D0F0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B07050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D180D6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6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484812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39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01821A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6</w:t>
            </w:r>
          </w:p>
        </w:tc>
      </w:tr>
      <w:tr w:rsidR="00FF11A6" w:rsidRPr="00FF11A6" w14:paraId="5689247B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498"/>
        </w:trPr>
        <w:tc>
          <w:tcPr>
            <w:tcW w:w="2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263D67" w14:textId="6F240A3D" w:rsidR="00FF11A6" w:rsidRPr="00FF11A6" w:rsidRDefault="00FF11A6" w:rsidP="00FF11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arcopenia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1-4) based on Grip strength </w:t>
            </w:r>
            <w:r w:rsid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and / 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or recurrent chair stands</w:t>
            </w:r>
          </w:p>
        </w:tc>
        <w:tc>
          <w:tcPr>
            <w:tcW w:w="9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0E5170" w14:textId="77777777" w:rsidR="00FF11A6" w:rsidRPr="00FF11A6" w:rsidRDefault="00FF11A6" w:rsidP="00FF11A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57184C" w14:textId="77777777" w:rsidR="00FF11A6" w:rsidRPr="00FF11A6" w:rsidRDefault="00FF11A6" w:rsidP="00FF11A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4BD096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930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8DCE14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7A8F6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69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89BB16" w14:textId="77777777" w:rsidR="00FF11A6" w:rsidRPr="00FF11A6" w:rsidRDefault="00FF11A6" w:rsidP="00FF11A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DB0D0A" w14:textId="77777777" w:rsidR="00FF11A6" w:rsidRPr="00FF11A6" w:rsidRDefault="00FF11A6" w:rsidP="00FF11A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9900E80" w14:textId="77777777" w:rsidR="00FF11A6" w:rsidRPr="00FF11A6" w:rsidRDefault="00FF11A6" w:rsidP="00FF11A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F11A6" w:rsidRPr="00FF11A6" w14:paraId="45C7D406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498"/>
        </w:trPr>
        <w:tc>
          <w:tcPr>
            <w:tcW w:w="2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4976AC" w14:textId="5805237A" w:rsidR="00FF11A6" w:rsidRPr="00FF11A6" w:rsidRDefault="00FF11A6" w:rsidP="00FF11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arcopenia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(1)</w:t>
            </w:r>
          </w:p>
        </w:tc>
        <w:tc>
          <w:tcPr>
            <w:tcW w:w="9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5A8538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23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57BED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77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010FC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38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785DE1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B63B69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26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1E73C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9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0DC8F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11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7A4C24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019</w:t>
            </w:r>
          </w:p>
        </w:tc>
      </w:tr>
      <w:tr w:rsidR="00FF11A6" w:rsidRPr="00FF11A6" w14:paraId="1FBED866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498"/>
        </w:trPr>
        <w:tc>
          <w:tcPr>
            <w:tcW w:w="2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DC6F1" w14:textId="67B49E83" w:rsidR="00FF11A6" w:rsidRPr="00FF11A6" w:rsidRDefault="00FF11A6" w:rsidP="00FF11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arcopenia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(2)</w:t>
            </w:r>
          </w:p>
        </w:tc>
        <w:tc>
          <w:tcPr>
            <w:tcW w:w="9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65E071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14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60478A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67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52F9A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97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0292C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84B23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55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7427F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9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EF89A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35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A3E616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830</w:t>
            </w:r>
          </w:p>
        </w:tc>
      </w:tr>
      <w:tr w:rsidR="00FF11A6" w:rsidRPr="00FF11A6" w14:paraId="2256E9D3" w14:textId="77777777" w:rsidTr="00FF11A6">
        <w:tblPrEx>
          <w:tblCellMar>
            <w:top w:w="0" w:type="dxa"/>
            <w:bottom w:w="0" w:type="dxa"/>
          </w:tblCellMar>
        </w:tblPrEx>
        <w:trPr>
          <w:cantSplit/>
          <w:trHeight w:val="498"/>
        </w:trPr>
        <w:tc>
          <w:tcPr>
            <w:tcW w:w="21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808503" w14:textId="1CFC4EF6" w:rsidR="00FF11A6" w:rsidRPr="00FF11A6" w:rsidRDefault="00FF11A6" w:rsidP="00FF11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arcopenia</w:t>
            </w:r>
            <w:r w:rsidR="005A04A2" w:rsidRPr="00AC68E9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FF11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3)</w:t>
            </w:r>
          </w:p>
        </w:tc>
        <w:tc>
          <w:tcPr>
            <w:tcW w:w="91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7BBAA1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0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B373C0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86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6C6E9B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08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DC12B2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C5D6BC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49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CBBA3F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.015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B4EC75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78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CE04228" w14:textId="77777777" w:rsidR="00FF11A6" w:rsidRPr="00FF11A6" w:rsidRDefault="00FF11A6" w:rsidP="00FF11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FF11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.218</w:t>
            </w:r>
          </w:p>
        </w:tc>
      </w:tr>
    </w:tbl>
    <w:p w14:paraId="225C1334" w14:textId="77777777" w:rsidR="00AC68E9" w:rsidRPr="00AC68E9" w:rsidRDefault="00AC68E9" w:rsidP="00AB5523">
      <w:pPr>
        <w:spacing w:line="480" w:lineRule="auto"/>
        <w:rPr>
          <w:rFonts w:ascii="Arial" w:hAnsi="Arial" w:cs="Arial"/>
          <w:color w:val="222222"/>
          <w:shd w:val="clear" w:color="auto" w:fill="FFFFFF"/>
        </w:rPr>
      </w:pPr>
    </w:p>
    <w:p w14:paraId="271FBB67" w14:textId="474E016D" w:rsidR="002527A6" w:rsidRDefault="00AC68E9" w:rsidP="00AC68E9">
      <w:pPr>
        <w:pStyle w:val="ListParagraph"/>
        <w:spacing w:line="480" w:lineRule="auto"/>
        <w:rPr>
          <w:rFonts w:ascii="Arial" w:hAnsi="Arial" w:cs="Arial"/>
          <w:color w:val="222222"/>
          <w:shd w:val="clear" w:color="auto" w:fill="FFFFFF"/>
        </w:rPr>
      </w:pPr>
      <w:r w:rsidRPr="00AC68E9">
        <w:rPr>
          <w:color w:val="222222"/>
          <w:shd w:val="clear" w:color="auto" w:fill="FFFFFF"/>
        </w:rPr>
        <w:t xml:space="preserve">Supplementary Table 2. Cox analysis for severe </w:t>
      </w:r>
      <w:r w:rsidRPr="00AC68E9">
        <w:rPr>
          <w:color w:val="222222"/>
          <w:shd w:val="clear" w:color="auto" w:fill="FFFFFF"/>
        </w:rPr>
        <w:t>sarcopenia</w:t>
      </w:r>
      <w:r w:rsidRPr="00AC68E9">
        <w:rPr>
          <w:color w:val="222222"/>
          <w:shd w:val="clear" w:color="auto" w:fill="FFFFFF"/>
        </w:rPr>
        <w:t xml:space="preserve"> versus all other categories</w:t>
      </w:r>
      <w:r w:rsidRPr="00AC68E9">
        <w:rPr>
          <w:color w:val="222222"/>
          <w:shd w:val="clear" w:color="auto" w:fill="FFFFFF"/>
        </w:rPr>
        <w:t>. MAP: mean arterial pressure.</w:t>
      </w:r>
    </w:p>
    <w:p w14:paraId="6AB84CED" w14:textId="77777777" w:rsidR="002527A6" w:rsidRPr="002527A6" w:rsidRDefault="002527A6" w:rsidP="002527A6"/>
    <w:tbl>
      <w:tblPr>
        <w:tblW w:w="98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0"/>
        <w:gridCol w:w="945"/>
        <w:gridCol w:w="945"/>
        <w:gridCol w:w="944"/>
        <w:gridCol w:w="944"/>
        <w:gridCol w:w="944"/>
        <w:gridCol w:w="944"/>
        <w:gridCol w:w="944"/>
        <w:gridCol w:w="949"/>
      </w:tblGrid>
      <w:tr w:rsidR="002527A6" w:rsidRPr="002527A6" w14:paraId="3CE6A9BE" w14:textId="77777777" w:rsidTr="002527A6">
        <w:tblPrEx>
          <w:tblCellMar>
            <w:top w:w="0" w:type="dxa"/>
            <w:bottom w:w="0" w:type="dxa"/>
          </w:tblCellMar>
        </w:tblPrEx>
        <w:trPr>
          <w:cantSplit/>
          <w:trHeight w:val="291"/>
        </w:trPr>
        <w:tc>
          <w:tcPr>
            <w:tcW w:w="98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C1822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b/>
                <w:bCs/>
                <w:color w:val="010205"/>
                <w:sz w:val="20"/>
                <w:szCs w:val="20"/>
              </w:rPr>
              <w:t>Variables in the Equation</w:t>
            </w:r>
          </w:p>
        </w:tc>
      </w:tr>
      <w:tr w:rsidR="002527A6" w:rsidRPr="002527A6" w14:paraId="532835FF" w14:textId="77777777" w:rsidTr="002527A6">
        <w:tblPrEx>
          <w:tblCellMar>
            <w:top w:w="0" w:type="dxa"/>
            <w:bottom w:w="0" w:type="dxa"/>
          </w:tblCellMar>
        </w:tblPrEx>
        <w:trPr>
          <w:cantSplit/>
          <w:trHeight w:val="291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AAC3F" w14:textId="77777777" w:rsidR="002527A6" w:rsidRPr="002527A6" w:rsidRDefault="002527A6" w:rsidP="002527A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7EDF01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B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3DF56B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E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FCCB5B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Wald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1258D1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proofErr w:type="spellStart"/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E64662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26EC34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Exp(B)</w:t>
            </w:r>
          </w:p>
        </w:tc>
        <w:tc>
          <w:tcPr>
            <w:tcW w:w="189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9404F20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95.0% CI for Exp(B)</w:t>
            </w:r>
          </w:p>
        </w:tc>
      </w:tr>
      <w:tr w:rsidR="002527A6" w:rsidRPr="002527A6" w14:paraId="6B8C99D1" w14:textId="77777777" w:rsidTr="002527A6">
        <w:tblPrEx>
          <w:tblCellMar>
            <w:top w:w="0" w:type="dxa"/>
            <w:bottom w:w="0" w:type="dxa"/>
          </w:tblCellMar>
        </w:tblPrEx>
        <w:trPr>
          <w:cantSplit/>
          <w:trHeight w:val="130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AC5A64" w14:textId="77777777" w:rsidR="002527A6" w:rsidRPr="002527A6" w:rsidRDefault="002527A6" w:rsidP="002527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14979B" w14:textId="77777777" w:rsidR="002527A6" w:rsidRPr="002527A6" w:rsidRDefault="002527A6" w:rsidP="002527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08D0A8" w14:textId="77777777" w:rsidR="002527A6" w:rsidRPr="002527A6" w:rsidRDefault="002527A6" w:rsidP="002527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396B1D" w14:textId="77777777" w:rsidR="002527A6" w:rsidRPr="002527A6" w:rsidRDefault="002527A6" w:rsidP="002527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CF0636" w14:textId="77777777" w:rsidR="002527A6" w:rsidRPr="002527A6" w:rsidRDefault="002527A6" w:rsidP="002527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2E14D1" w14:textId="77777777" w:rsidR="002527A6" w:rsidRPr="002527A6" w:rsidRDefault="002527A6" w:rsidP="002527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E16F8B" w14:textId="77777777" w:rsidR="002527A6" w:rsidRPr="002527A6" w:rsidRDefault="002527A6" w:rsidP="002527A6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80E444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Lower</w:t>
            </w:r>
          </w:p>
        </w:tc>
        <w:tc>
          <w:tcPr>
            <w:tcW w:w="94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C1C417" w14:textId="77777777" w:rsidR="002527A6" w:rsidRPr="002527A6" w:rsidRDefault="002527A6" w:rsidP="002527A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Upper</w:t>
            </w:r>
          </w:p>
        </w:tc>
      </w:tr>
      <w:tr w:rsidR="002527A6" w:rsidRPr="002527A6" w14:paraId="4D74EFB8" w14:textId="77777777" w:rsidTr="002527A6">
        <w:tblPrEx>
          <w:tblCellMar>
            <w:top w:w="0" w:type="dxa"/>
            <w:bottom w:w="0" w:type="dxa"/>
          </w:tblCellMar>
        </w:tblPrEx>
        <w:trPr>
          <w:cantSplit/>
          <w:trHeight w:val="291"/>
        </w:trPr>
        <w:tc>
          <w:tcPr>
            <w:tcW w:w="22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F5E3AF" w14:textId="7FBBBCA8" w:rsidR="002527A6" w:rsidRPr="002527A6" w:rsidRDefault="002527A6" w:rsidP="002527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Age</w:t>
            </w:r>
            <w:r w:rsidR="005A04A2" w:rsidRPr="002D02A8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years</w:t>
            </w:r>
            <w:r w:rsidR="005A04A2" w:rsidRPr="002D02A8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2C74AE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013</w:t>
            </w:r>
          </w:p>
        </w:tc>
        <w:tc>
          <w:tcPr>
            <w:tcW w:w="9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53BB0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4</w:t>
            </w:r>
          </w:p>
        </w:tc>
        <w:tc>
          <w:tcPr>
            <w:tcW w:w="9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F87D0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93</w:t>
            </w:r>
          </w:p>
        </w:tc>
        <w:tc>
          <w:tcPr>
            <w:tcW w:w="9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19E4DF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6DFC3B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88</w:t>
            </w:r>
          </w:p>
        </w:tc>
        <w:tc>
          <w:tcPr>
            <w:tcW w:w="9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722645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7</w:t>
            </w:r>
          </w:p>
        </w:tc>
        <w:tc>
          <w:tcPr>
            <w:tcW w:w="9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2FFCF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41</w:t>
            </w:r>
          </w:p>
        </w:tc>
        <w:tc>
          <w:tcPr>
            <w:tcW w:w="9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8C5A67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35</w:t>
            </w:r>
          </w:p>
        </w:tc>
      </w:tr>
      <w:tr w:rsidR="002527A6" w:rsidRPr="002527A6" w14:paraId="3992D795" w14:textId="77777777" w:rsidTr="002527A6">
        <w:tblPrEx>
          <w:tblCellMar>
            <w:top w:w="0" w:type="dxa"/>
            <w:bottom w:w="0" w:type="dxa"/>
          </w:tblCellMar>
        </w:tblPrEx>
        <w:trPr>
          <w:cantSplit/>
          <w:trHeight w:val="291"/>
        </w:trPr>
        <w:tc>
          <w:tcPr>
            <w:tcW w:w="22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D3891" w14:textId="10FD77BC" w:rsidR="002527A6" w:rsidRPr="002527A6" w:rsidRDefault="002527A6" w:rsidP="002527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ialysis Vintage</w:t>
            </w:r>
            <w:r w:rsidR="005A04A2" w:rsidRPr="002D02A8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onths</w:t>
            </w:r>
            <w:r w:rsidR="005A04A2" w:rsidRPr="002D02A8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0FDA88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9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3F74A9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B6EE8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29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A8954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C34D8F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67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32C1C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2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3FFAC0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96</w:t>
            </w:r>
          </w:p>
        </w:tc>
        <w:tc>
          <w:tcPr>
            <w:tcW w:w="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8363A7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9</w:t>
            </w:r>
          </w:p>
        </w:tc>
      </w:tr>
      <w:tr w:rsidR="002527A6" w:rsidRPr="002527A6" w14:paraId="66D16E29" w14:textId="77777777" w:rsidTr="002527A6">
        <w:tblPrEx>
          <w:tblCellMar>
            <w:top w:w="0" w:type="dxa"/>
            <w:bottom w:w="0" w:type="dxa"/>
          </w:tblCellMar>
        </w:tblPrEx>
        <w:trPr>
          <w:cantSplit/>
          <w:trHeight w:val="291"/>
        </w:trPr>
        <w:tc>
          <w:tcPr>
            <w:tcW w:w="22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6547C5" w14:textId="072BBAF0" w:rsidR="002527A6" w:rsidRPr="002527A6" w:rsidRDefault="002527A6" w:rsidP="002527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Total</w:t>
            </w:r>
            <w:r w:rsidR="005A04A2" w:rsidRPr="002D02A8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comorbid</w:t>
            </w:r>
            <w:r w:rsidR="005A04A2" w:rsidRPr="002D02A8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ity score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F25D6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37</w:t>
            </w:r>
          </w:p>
        </w:tc>
        <w:tc>
          <w:tcPr>
            <w:tcW w:w="9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DB5157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09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C6534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751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33343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27419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9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8CA5FE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267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8E2FB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24</w:t>
            </w:r>
          </w:p>
        </w:tc>
        <w:tc>
          <w:tcPr>
            <w:tcW w:w="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B88BA0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68</w:t>
            </w:r>
          </w:p>
        </w:tc>
      </w:tr>
      <w:tr w:rsidR="002527A6" w:rsidRPr="002527A6" w14:paraId="6B6D9553" w14:textId="77777777" w:rsidTr="002527A6">
        <w:tblPrEx>
          <w:tblCellMar>
            <w:top w:w="0" w:type="dxa"/>
            <w:bottom w:w="0" w:type="dxa"/>
          </w:tblCellMar>
        </w:tblPrEx>
        <w:trPr>
          <w:cantSplit/>
          <w:trHeight w:val="291"/>
        </w:trPr>
        <w:tc>
          <w:tcPr>
            <w:tcW w:w="22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C109C" w14:textId="77777777" w:rsidR="002527A6" w:rsidRPr="002527A6" w:rsidRDefault="002527A6" w:rsidP="002527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AP (mm Hg)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5F1DC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037</w:t>
            </w:r>
          </w:p>
        </w:tc>
        <w:tc>
          <w:tcPr>
            <w:tcW w:w="9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C5FCF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46EB4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.387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7B574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38D03F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9E810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63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688C3A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42</w:t>
            </w:r>
          </w:p>
        </w:tc>
        <w:tc>
          <w:tcPr>
            <w:tcW w:w="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D83B73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6</w:t>
            </w:r>
          </w:p>
        </w:tc>
      </w:tr>
      <w:tr w:rsidR="002527A6" w:rsidRPr="002527A6" w14:paraId="5F75F3BD" w14:textId="77777777" w:rsidTr="002527A6">
        <w:tblPrEx>
          <w:tblCellMar>
            <w:top w:w="0" w:type="dxa"/>
            <w:bottom w:w="0" w:type="dxa"/>
          </w:tblCellMar>
        </w:tblPrEx>
        <w:trPr>
          <w:cantSplit/>
          <w:trHeight w:val="582"/>
        </w:trPr>
        <w:tc>
          <w:tcPr>
            <w:tcW w:w="22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067661" w14:textId="43011653" w:rsidR="002527A6" w:rsidRPr="002527A6" w:rsidRDefault="002527A6" w:rsidP="002527A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Severe Sarcopenia by TUG 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F8505D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798</w:t>
            </w:r>
          </w:p>
        </w:tc>
        <w:tc>
          <w:tcPr>
            <w:tcW w:w="9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2FD38D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15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D3CB45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698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2A0A6F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DEFB2C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54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569F54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50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2B12E8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00</w:t>
            </w:r>
          </w:p>
        </w:tc>
        <w:tc>
          <w:tcPr>
            <w:tcW w:w="9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F8153BB" w14:textId="77777777" w:rsidR="002527A6" w:rsidRPr="002527A6" w:rsidRDefault="002527A6" w:rsidP="002527A6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527A6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15</w:t>
            </w:r>
          </w:p>
        </w:tc>
      </w:tr>
    </w:tbl>
    <w:p w14:paraId="7B89D4EF" w14:textId="77777777" w:rsidR="00260153" w:rsidRPr="00AB5523" w:rsidRDefault="00260153" w:rsidP="00AB5523">
      <w:pPr>
        <w:spacing w:line="276" w:lineRule="auto"/>
        <w:rPr>
          <w:color w:val="222222"/>
          <w:shd w:val="clear" w:color="auto" w:fill="FFFFFF"/>
        </w:rPr>
      </w:pPr>
    </w:p>
    <w:p w14:paraId="5E97988A" w14:textId="77777777" w:rsidR="00260153" w:rsidRDefault="00260153" w:rsidP="0086791F">
      <w:pPr>
        <w:pStyle w:val="ListParagraph"/>
        <w:spacing w:line="276" w:lineRule="auto"/>
        <w:rPr>
          <w:color w:val="222222"/>
          <w:shd w:val="clear" w:color="auto" w:fill="FFFFFF"/>
        </w:rPr>
      </w:pPr>
    </w:p>
    <w:p w14:paraId="578BB083" w14:textId="77777777" w:rsidR="00AB5523" w:rsidRDefault="00AB5523" w:rsidP="00AC68E9">
      <w:pPr>
        <w:pStyle w:val="ListParagraph"/>
        <w:spacing w:line="480" w:lineRule="auto"/>
        <w:rPr>
          <w:color w:val="222222"/>
          <w:shd w:val="clear" w:color="auto" w:fill="FFFFFF"/>
        </w:rPr>
      </w:pPr>
    </w:p>
    <w:p w14:paraId="777B391A" w14:textId="77777777" w:rsidR="00AB5523" w:rsidRDefault="00AB5523" w:rsidP="00AC68E9">
      <w:pPr>
        <w:pStyle w:val="ListParagraph"/>
        <w:spacing w:line="480" w:lineRule="auto"/>
        <w:rPr>
          <w:color w:val="222222"/>
          <w:shd w:val="clear" w:color="auto" w:fill="FFFFFF"/>
        </w:rPr>
      </w:pPr>
    </w:p>
    <w:p w14:paraId="2B4AF7B9" w14:textId="76E4378E" w:rsidR="0086791F" w:rsidRPr="0086791F" w:rsidRDefault="0086791F" w:rsidP="00AB5523">
      <w:pPr>
        <w:pStyle w:val="ListParagraph"/>
        <w:spacing w:line="480" w:lineRule="auto"/>
        <w:rPr>
          <w:color w:val="222222"/>
          <w:shd w:val="clear" w:color="auto" w:fill="FFFFFF"/>
        </w:rPr>
      </w:pPr>
      <w:r w:rsidRPr="0086791F">
        <w:rPr>
          <w:color w:val="222222"/>
          <w:shd w:val="clear" w:color="auto" w:fill="FFFFFF"/>
        </w:rPr>
        <w:lastRenderedPageBreak/>
        <w:t>Supplementary Table 3a: Substitution of grip strength for sarcopenia category</w:t>
      </w:r>
      <w:r>
        <w:rPr>
          <w:color w:val="222222"/>
          <w:shd w:val="clear" w:color="auto" w:fill="FFFFFF"/>
        </w:rPr>
        <w:t xml:space="preserve"> </w:t>
      </w:r>
      <w:r>
        <w:rPr>
          <w:rFonts w:eastAsiaTheme="minorHAnsi"/>
          <w:lang w:val="en-GB" w:eastAsia="en-US"/>
        </w:rPr>
        <w:t>in the Cox model.</w:t>
      </w:r>
      <w:r>
        <w:rPr>
          <w:rFonts w:eastAsiaTheme="minorHAnsi"/>
          <w:lang w:val="en-GB" w:eastAsia="en-US"/>
        </w:rPr>
        <w:t xml:space="preserve"> MAP: mean arterial pressure.</w:t>
      </w:r>
    </w:p>
    <w:tbl>
      <w:tblPr>
        <w:tblW w:w="9659" w:type="dxa"/>
        <w:tblInd w:w="-3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8"/>
        <w:gridCol w:w="928"/>
        <w:gridCol w:w="928"/>
        <w:gridCol w:w="927"/>
        <w:gridCol w:w="927"/>
        <w:gridCol w:w="927"/>
        <w:gridCol w:w="927"/>
        <w:gridCol w:w="927"/>
        <w:gridCol w:w="930"/>
      </w:tblGrid>
      <w:tr w:rsidR="0086791F" w:rsidRPr="0086791F" w14:paraId="1B3A120A" w14:textId="77777777" w:rsidTr="0086791F">
        <w:tblPrEx>
          <w:tblCellMar>
            <w:top w:w="0" w:type="dxa"/>
            <w:bottom w:w="0" w:type="dxa"/>
          </w:tblCellMar>
        </w:tblPrEx>
        <w:trPr>
          <w:cantSplit/>
          <w:trHeight w:val="264"/>
        </w:trPr>
        <w:tc>
          <w:tcPr>
            <w:tcW w:w="96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E3CA9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b/>
                <w:bCs/>
                <w:color w:val="010205"/>
                <w:sz w:val="20"/>
                <w:szCs w:val="20"/>
              </w:rPr>
              <w:t>Variables in the Equation</w:t>
            </w:r>
          </w:p>
        </w:tc>
      </w:tr>
      <w:tr w:rsidR="0086791F" w:rsidRPr="0086791F" w14:paraId="4E778795" w14:textId="77777777" w:rsidTr="0086791F">
        <w:tblPrEx>
          <w:tblCellMar>
            <w:top w:w="0" w:type="dxa"/>
            <w:bottom w:w="0" w:type="dxa"/>
          </w:tblCellMar>
        </w:tblPrEx>
        <w:trPr>
          <w:cantSplit/>
          <w:trHeight w:val="264"/>
        </w:trPr>
        <w:tc>
          <w:tcPr>
            <w:tcW w:w="2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2B9D0" w14:textId="77777777" w:rsidR="0086791F" w:rsidRPr="0086791F" w:rsidRDefault="0086791F" w:rsidP="0086791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2F3289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B</w:t>
            </w:r>
          </w:p>
        </w:tc>
        <w:tc>
          <w:tcPr>
            <w:tcW w:w="9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B280AC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E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FF043A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Wald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51F252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proofErr w:type="spellStart"/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CA180A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093956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Exp(B)</w:t>
            </w:r>
          </w:p>
        </w:tc>
        <w:tc>
          <w:tcPr>
            <w:tcW w:w="185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7E95BE6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95.0% CI for Exp(B)</w:t>
            </w:r>
          </w:p>
        </w:tc>
      </w:tr>
      <w:tr w:rsidR="0086791F" w:rsidRPr="0086791F" w14:paraId="2F50F9CC" w14:textId="77777777" w:rsidTr="0086791F">
        <w:tblPrEx>
          <w:tblCellMar>
            <w:top w:w="0" w:type="dxa"/>
            <w:bottom w:w="0" w:type="dxa"/>
          </w:tblCellMar>
        </w:tblPrEx>
        <w:trPr>
          <w:cantSplit/>
          <w:trHeight w:val="119"/>
        </w:trPr>
        <w:tc>
          <w:tcPr>
            <w:tcW w:w="22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930E0" w14:textId="77777777" w:rsidR="0086791F" w:rsidRPr="0086791F" w:rsidRDefault="0086791F" w:rsidP="0086791F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F4E1BC" w14:textId="77777777" w:rsidR="0086791F" w:rsidRPr="0086791F" w:rsidRDefault="0086791F" w:rsidP="0086791F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84B366" w14:textId="77777777" w:rsidR="0086791F" w:rsidRPr="0086791F" w:rsidRDefault="0086791F" w:rsidP="0086791F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E3428B" w14:textId="77777777" w:rsidR="0086791F" w:rsidRPr="0086791F" w:rsidRDefault="0086791F" w:rsidP="0086791F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7CBD51" w14:textId="77777777" w:rsidR="0086791F" w:rsidRPr="0086791F" w:rsidRDefault="0086791F" w:rsidP="0086791F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7798C7" w14:textId="77777777" w:rsidR="0086791F" w:rsidRPr="0086791F" w:rsidRDefault="0086791F" w:rsidP="0086791F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2CE7A7" w14:textId="77777777" w:rsidR="0086791F" w:rsidRPr="0086791F" w:rsidRDefault="0086791F" w:rsidP="0086791F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BFD7F3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Lower</w:t>
            </w:r>
          </w:p>
        </w:tc>
        <w:tc>
          <w:tcPr>
            <w:tcW w:w="9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CC366E" w14:textId="77777777" w:rsidR="0086791F" w:rsidRPr="0086791F" w:rsidRDefault="0086791F" w:rsidP="0086791F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Upper</w:t>
            </w:r>
          </w:p>
        </w:tc>
      </w:tr>
      <w:tr w:rsidR="0086791F" w:rsidRPr="0086791F" w14:paraId="55824E4D" w14:textId="77777777" w:rsidTr="0086791F">
        <w:tblPrEx>
          <w:tblCellMar>
            <w:top w:w="0" w:type="dxa"/>
            <w:bottom w:w="0" w:type="dxa"/>
          </w:tblCellMar>
        </w:tblPrEx>
        <w:trPr>
          <w:cantSplit/>
          <w:trHeight w:val="264"/>
        </w:trPr>
        <w:tc>
          <w:tcPr>
            <w:tcW w:w="22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8BC6CC" w14:textId="229ECA24" w:rsidR="0086791F" w:rsidRPr="0086791F" w:rsidRDefault="0086791F" w:rsidP="0086791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Age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years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9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566916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006</w:t>
            </w:r>
          </w:p>
        </w:tc>
        <w:tc>
          <w:tcPr>
            <w:tcW w:w="9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0A36D4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4</w:t>
            </w:r>
          </w:p>
        </w:tc>
        <w:tc>
          <w:tcPr>
            <w:tcW w:w="9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E62194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71</w:t>
            </w:r>
          </w:p>
        </w:tc>
        <w:tc>
          <w:tcPr>
            <w:tcW w:w="9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31E4F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E73C6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90</w:t>
            </w:r>
          </w:p>
        </w:tc>
        <w:tc>
          <w:tcPr>
            <w:tcW w:w="9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C39D0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94</w:t>
            </w:r>
          </w:p>
        </w:tc>
        <w:tc>
          <w:tcPr>
            <w:tcW w:w="9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2BF76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49</w:t>
            </w:r>
          </w:p>
        </w:tc>
        <w:tc>
          <w:tcPr>
            <w:tcW w:w="9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F7DA67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41</w:t>
            </w:r>
          </w:p>
        </w:tc>
      </w:tr>
      <w:tr w:rsidR="0086791F" w:rsidRPr="0086791F" w14:paraId="4F27BCAE" w14:textId="77777777" w:rsidTr="0086791F">
        <w:tblPrEx>
          <w:tblCellMar>
            <w:top w:w="0" w:type="dxa"/>
            <w:bottom w:w="0" w:type="dxa"/>
          </w:tblCellMar>
        </w:tblPrEx>
        <w:trPr>
          <w:cantSplit/>
          <w:trHeight w:val="264"/>
        </w:trPr>
        <w:tc>
          <w:tcPr>
            <w:tcW w:w="22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02B23F" w14:textId="0EA0EF89" w:rsidR="0086791F" w:rsidRPr="0086791F" w:rsidRDefault="0086791F" w:rsidP="0086791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ialysis Vintage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onths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9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7CDF4D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8F3A3B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B9CF30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75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4E318A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CF5173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00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748C35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2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3A897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95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D792CE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8</w:t>
            </w:r>
          </w:p>
        </w:tc>
      </w:tr>
      <w:tr w:rsidR="0086791F" w:rsidRPr="0086791F" w14:paraId="6958CC8A" w14:textId="77777777" w:rsidTr="0086791F">
        <w:tblPrEx>
          <w:tblCellMar>
            <w:top w:w="0" w:type="dxa"/>
            <w:bottom w:w="0" w:type="dxa"/>
          </w:tblCellMar>
        </w:tblPrEx>
        <w:trPr>
          <w:cantSplit/>
          <w:trHeight w:val="264"/>
        </w:trPr>
        <w:tc>
          <w:tcPr>
            <w:tcW w:w="22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7E42DE" w14:textId="5EA0EE06" w:rsidR="0086791F" w:rsidRPr="0086791F" w:rsidRDefault="0086791F" w:rsidP="0086791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Total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comorbid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ity score</w:t>
            </w:r>
          </w:p>
        </w:tc>
        <w:tc>
          <w:tcPr>
            <w:tcW w:w="9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80875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41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920C1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08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A8B6C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926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C35E43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041ABD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6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29BCC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272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FEAD4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29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009B76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73</w:t>
            </w:r>
          </w:p>
        </w:tc>
      </w:tr>
      <w:tr w:rsidR="0086791F" w:rsidRPr="0086791F" w14:paraId="077E8551" w14:textId="77777777" w:rsidTr="0086791F">
        <w:tblPrEx>
          <w:tblCellMar>
            <w:top w:w="0" w:type="dxa"/>
            <w:bottom w:w="0" w:type="dxa"/>
          </w:tblCellMar>
        </w:tblPrEx>
        <w:trPr>
          <w:cantSplit/>
          <w:trHeight w:val="264"/>
        </w:trPr>
        <w:tc>
          <w:tcPr>
            <w:tcW w:w="22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BBFB3" w14:textId="77777777" w:rsidR="0086791F" w:rsidRPr="0086791F" w:rsidRDefault="0086791F" w:rsidP="0086791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AP (mm Hg)</w:t>
            </w:r>
          </w:p>
        </w:tc>
        <w:tc>
          <w:tcPr>
            <w:tcW w:w="9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5E947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036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32BED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11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8E290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.345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88263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FEBBCC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7764EB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64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73CBF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43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926021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6</w:t>
            </w:r>
          </w:p>
        </w:tc>
      </w:tr>
      <w:tr w:rsidR="0086791F" w:rsidRPr="0086791F" w14:paraId="09794BA3" w14:textId="77777777" w:rsidTr="0086791F">
        <w:tblPrEx>
          <w:tblCellMar>
            <w:top w:w="0" w:type="dxa"/>
            <w:bottom w:w="0" w:type="dxa"/>
          </w:tblCellMar>
        </w:tblPrEx>
        <w:trPr>
          <w:cantSplit/>
          <w:trHeight w:val="794"/>
        </w:trPr>
        <w:tc>
          <w:tcPr>
            <w:tcW w:w="223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CD382A" w14:textId="4DF2483C" w:rsidR="0086791F" w:rsidRPr="0086791F" w:rsidRDefault="0086791F" w:rsidP="0086791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Grip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strength</w:t>
            </w: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&lt;</w:t>
            </w: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27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kgF</w:t>
            </w:r>
            <w:proofErr w:type="spellEnd"/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m</w:t>
            </w: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ales and 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&lt;</w:t>
            </w: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16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kgF</w:t>
            </w:r>
            <w:proofErr w:type="spellEnd"/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f</w:t>
            </w:r>
            <w:r w:rsidRPr="0086791F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emales)</w:t>
            </w:r>
          </w:p>
        </w:tc>
        <w:tc>
          <w:tcPr>
            <w:tcW w:w="9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F05E87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220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672E84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01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70771D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34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96625D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48408E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65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E17F52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02</w:t>
            </w:r>
          </w:p>
        </w:tc>
        <w:tc>
          <w:tcPr>
            <w:tcW w:w="9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DE50AC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44</w:t>
            </w:r>
          </w:p>
        </w:tc>
        <w:tc>
          <w:tcPr>
            <w:tcW w:w="9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C98ED6" w14:textId="77777777" w:rsidR="0086791F" w:rsidRPr="0086791F" w:rsidRDefault="0086791F" w:rsidP="0086791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86791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448</w:t>
            </w:r>
          </w:p>
        </w:tc>
      </w:tr>
    </w:tbl>
    <w:p w14:paraId="4E5DA951" w14:textId="77777777" w:rsidR="002D02A8" w:rsidRDefault="002D02A8">
      <w:pPr>
        <w:rPr>
          <w:color w:val="222222"/>
          <w:highlight w:val="cyan"/>
          <w:shd w:val="clear" w:color="auto" w:fill="FFFFFF"/>
        </w:rPr>
      </w:pPr>
      <w:r>
        <w:rPr>
          <w:color w:val="222222"/>
          <w:highlight w:val="cyan"/>
          <w:shd w:val="clear" w:color="auto" w:fill="FFFFFF"/>
        </w:rPr>
        <w:br w:type="page"/>
      </w:r>
    </w:p>
    <w:p w14:paraId="5B739FBA" w14:textId="06C45F54" w:rsidR="00260153" w:rsidRPr="00AB5523" w:rsidRDefault="0086791F" w:rsidP="00AB5523">
      <w:pPr>
        <w:spacing w:line="480" w:lineRule="auto"/>
        <w:rPr>
          <w:rFonts w:ascii="Times New Roman" w:hAnsi="Times New Roman" w:cs="Times New Roman"/>
        </w:rPr>
      </w:pPr>
      <w:r w:rsidRPr="00260153">
        <w:rPr>
          <w:rFonts w:ascii="Times New Roman" w:hAnsi="Times New Roman" w:cs="Times New Roman"/>
        </w:rPr>
        <w:lastRenderedPageBreak/>
        <w:t>Supplementary Table 3</w:t>
      </w:r>
      <w:r w:rsidRPr="00260153">
        <w:rPr>
          <w:rFonts w:ascii="Times New Roman" w:hAnsi="Times New Roman" w:cs="Times New Roman"/>
        </w:rPr>
        <w:t>b</w:t>
      </w:r>
      <w:r w:rsidRPr="00260153">
        <w:rPr>
          <w:rFonts w:ascii="Times New Roman" w:hAnsi="Times New Roman" w:cs="Times New Roman"/>
        </w:rPr>
        <w:t xml:space="preserve">: substitution of </w:t>
      </w:r>
      <w:r w:rsidRPr="00260153">
        <w:rPr>
          <w:rFonts w:ascii="Times New Roman" w:hAnsi="Times New Roman" w:cs="Times New Roman"/>
        </w:rPr>
        <w:t>reduced lean tissue index (LTI) below the tenth centile</w:t>
      </w:r>
      <w:r w:rsidRPr="00260153">
        <w:rPr>
          <w:rFonts w:ascii="Times New Roman" w:hAnsi="Times New Roman" w:cs="Times New Roman"/>
        </w:rPr>
        <w:t xml:space="preserve"> for sarcopenia category</w:t>
      </w:r>
      <w:r w:rsidRPr="00260153">
        <w:rPr>
          <w:rFonts w:ascii="Times New Roman" w:hAnsi="Times New Roman" w:cs="Times New Roman"/>
        </w:rPr>
        <w:t xml:space="preserve"> in the Cox model</w:t>
      </w:r>
      <w:r w:rsidRPr="00260153">
        <w:rPr>
          <w:rFonts w:ascii="Times New Roman" w:hAnsi="Times New Roman" w:cs="Times New Roman"/>
        </w:rPr>
        <w:t>.</w:t>
      </w:r>
      <w:r w:rsidRPr="00260153">
        <w:rPr>
          <w:rFonts w:ascii="Times New Roman" w:hAnsi="Times New Roman" w:cs="Times New Roman"/>
        </w:rPr>
        <w:t xml:space="preserve"> </w:t>
      </w:r>
      <w:r w:rsidRPr="00260153">
        <w:rPr>
          <w:rFonts w:ascii="Times New Roman" w:hAnsi="Times New Roman" w:cs="Times New Roman"/>
        </w:rPr>
        <w:t>MAP: mean arterial pressure.</w:t>
      </w:r>
    </w:p>
    <w:tbl>
      <w:tblPr>
        <w:tblW w:w="95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5"/>
        <w:gridCol w:w="914"/>
        <w:gridCol w:w="914"/>
        <w:gridCol w:w="913"/>
        <w:gridCol w:w="913"/>
        <w:gridCol w:w="913"/>
        <w:gridCol w:w="913"/>
        <w:gridCol w:w="913"/>
        <w:gridCol w:w="914"/>
        <w:gridCol w:w="7"/>
      </w:tblGrid>
      <w:tr w:rsidR="00260153" w14:paraId="51D2FF6F" w14:textId="77777777" w:rsidTr="00260153">
        <w:tblPrEx>
          <w:tblCellMar>
            <w:top w:w="0" w:type="dxa"/>
            <w:bottom w:w="0" w:type="dxa"/>
          </w:tblCellMar>
        </w:tblPrEx>
        <w:trPr>
          <w:cantSplit/>
          <w:trHeight w:val="291"/>
        </w:trPr>
        <w:tc>
          <w:tcPr>
            <w:tcW w:w="95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38BB1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b/>
                <w:bCs/>
                <w:color w:val="010205"/>
                <w:sz w:val="20"/>
                <w:szCs w:val="20"/>
              </w:rPr>
              <w:t>Variables in the Equation</w:t>
            </w:r>
          </w:p>
        </w:tc>
      </w:tr>
      <w:tr w:rsidR="00260153" w14:paraId="5BE5B5C0" w14:textId="77777777" w:rsidTr="00260153">
        <w:tblPrEx>
          <w:tblCellMar>
            <w:top w:w="0" w:type="dxa"/>
            <w:bottom w:w="0" w:type="dxa"/>
          </w:tblCellMar>
        </w:tblPrEx>
        <w:trPr>
          <w:gridAfter w:val="1"/>
          <w:wAfter w:w="6" w:type="dxa"/>
          <w:cantSplit/>
          <w:trHeight w:val="291"/>
        </w:trPr>
        <w:tc>
          <w:tcPr>
            <w:tcW w:w="2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9E222A" w14:textId="77777777" w:rsidR="00260153" w:rsidRPr="00260153" w:rsidRDefault="00260153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915AC2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B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53927A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E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272F88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Wald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574CBF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proofErr w:type="spellStart"/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281B25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A63986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Exp(B)</w:t>
            </w:r>
          </w:p>
        </w:tc>
        <w:tc>
          <w:tcPr>
            <w:tcW w:w="182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F9B6C6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95.0% CI for Exp(B)</w:t>
            </w:r>
          </w:p>
        </w:tc>
      </w:tr>
      <w:tr w:rsidR="00260153" w14:paraId="5862E71C" w14:textId="77777777" w:rsidTr="00260153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cantSplit/>
          <w:trHeight w:val="130"/>
        </w:trPr>
        <w:tc>
          <w:tcPr>
            <w:tcW w:w="2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A6F34" w14:textId="77777777" w:rsidR="00260153" w:rsidRPr="00260153" w:rsidRDefault="00260153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08D94E" w14:textId="77777777" w:rsidR="00260153" w:rsidRPr="00260153" w:rsidRDefault="00260153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85871C" w14:textId="77777777" w:rsidR="00260153" w:rsidRPr="00260153" w:rsidRDefault="00260153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9D2E17" w14:textId="77777777" w:rsidR="00260153" w:rsidRPr="00260153" w:rsidRDefault="00260153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FDF7EE" w14:textId="77777777" w:rsidR="00260153" w:rsidRPr="00260153" w:rsidRDefault="00260153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1D3B8E" w14:textId="77777777" w:rsidR="00260153" w:rsidRPr="00260153" w:rsidRDefault="00260153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82851D" w14:textId="77777777" w:rsidR="00260153" w:rsidRPr="00260153" w:rsidRDefault="00260153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396ACD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Lower</w:t>
            </w:r>
          </w:p>
        </w:tc>
        <w:tc>
          <w:tcPr>
            <w:tcW w:w="9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C2F5F7" w14:textId="77777777" w:rsidR="00260153" w:rsidRPr="00260153" w:rsidRDefault="0026015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Upper</w:t>
            </w:r>
          </w:p>
        </w:tc>
      </w:tr>
      <w:tr w:rsidR="00260153" w14:paraId="4C8FA133" w14:textId="77777777" w:rsidTr="00260153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cantSplit/>
          <w:trHeight w:val="291"/>
        </w:trPr>
        <w:tc>
          <w:tcPr>
            <w:tcW w:w="22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4909F7" w14:textId="3C6A3520" w:rsidR="00260153" w:rsidRPr="00260153" w:rsidRDefault="00260153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Age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years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103F0B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4F5B92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9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78A9F5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1D0580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68F61C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3</w:t>
            </w:r>
          </w:p>
        </w:tc>
        <w:tc>
          <w:tcPr>
            <w:tcW w:w="9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B67E9E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9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44359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57</w:t>
            </w:r>
          </w:p>
        </w:tc>
        <w:tc>
          <w:tcPr>
            <w:tcW w:w="9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387FE8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46</w:t>
            </w:r>
          </w:p>
        </w:tc>
      </w:tr>
      <w:tr w:rsidR="00260153" w14:paraId="0DE5C505" w14:textId="77777777" w:rsidTr="00260153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cantSplit/>
          <w:trHeight w:val="291"/>
        </w:trPr>
        <w:tc>
          <w:tcPr>
            <w:tcW w:w="22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280B07" w14:textId="50FCA884" w:rsidR="00260153" w:rsidRPr="00260153" w:rsidRDefault="00260153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ialysis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Vintage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onths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3BF2CB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DE3B20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F0B3F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19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AF5ACF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3B98C2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71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601122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2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7E2A34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96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25F99D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9</w:t>
            </w:r>
          </w:p>
        </w:tc>
      </w:tr>
      <w:tr w:rsidR="00260153" w14:paraId="5DDF297C" w14:textId="77777777" w:rsidTr="00260153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cantSplit/>
          <w:trHeight w:val="291"/>
        </w:trPr>
        <w:tc>
          <w:tcPr>
            <w:tcW w:w="22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C40125" w14:textId="7C4ADDE9" w:rsidR="00260153" w:rsidRPr="00260153" w:rsidRDefault="00260153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Total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comorbid</w:t>
            </w:r>
            <w:r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ity score</w:t>
            </w: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CC859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7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4EEB5B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07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7C0A0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.314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95874E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47243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02D49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309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62528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61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2C4EFE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616</w:t>
            </w:r>
          </w:p>
        </w:tc>
      </w:tr>
      <w:tr w:rsidR="00260153" w14:paraId="3141F1A9" w14:textId="77777777" w:rsidTr="00260153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cantSplit/>
          <w:trHeight w:val="291"/>
        </w:trPr>
        <w:tc>
          <w:tcPr>
            <w:tcW w:w="22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475143" w14:textId="77777777" w:rsidR="00260153" w:rsidRPr="00260153" w:rsidRDefault="00260153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AP (mm Hg)</w:t>
            </w: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561AA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036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086EE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11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53FF1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.118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2AE1C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E2C6E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0B6403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65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877DE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44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EB6302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6</w:t>
            </w:r>
          </w:p>
        </w:tc>
      </w:tr>
      <w:tr w:rsidR="00260153" w14:paraId="4C633095" w14:textId="77777777" w:rsidTr="00260153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cantSplit/>
          <w:trHeight w:val="582"/>
        </w:trPr>
        <w:tc>
          <w:tcPr>
            <w:tcW w:w="22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E0A122" w14:textId="1639BB6B" w:rsidR="00260153" w:rsidRPr="00260153" w:rsidRDefault="00260153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LTI below tenth centile</w:t>
            </w: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926CCB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365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64809D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90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A6CAD8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81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C0A912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22E0E4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09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1A845C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94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54AF17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93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2CDCDF7" w14:textId="77777777" w:rsidR="00260153" w:rsidRPr="00260153" w:rsidRDefault="00260153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260153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226</w:t>
            </w:r>
          </w:p>
        </w:tc>
      </w:tr>
    </w:tbl>
    <w:p w14:paraId="144B9248" w14:textId="77777777" w:rsidR="00260153" w:rsidRDefault="00260153" w:rsidP="00260153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47F57F48" w14:textId="77777777" w:rsidR="00260153" w:rsidRPr="0086791F" w:rsidRDefault="00260153" w:rsidP="0086791F"/>
    <w:p w14:paraId="792F0F8B" w14:textId="75C62A9C" w:rsidR="002D02A8" w:rsidRDefault="002D02A8">
      <w:pPr>
        <w:rPr>
          <w:color w:val="222222"/>
          <w:highlight w:val="cyan"/>
          <w:shd w:val="clear" w:color="auto" w:fill="FFFFFF"/>
        </w:rPr>
      </w:pPr>
      <w:r>
        <w:rPr>
          <w:color w:val="222222"/>
          <w:highlight w:val="cyan"/>
          <w:shd w:val="clear" w:color="auto" w:fill="FFFFFF"/>
        </w:rPr>
        <w:br w:type="page"/>
      </w:r>
    </w:p>
    <w:p w14:paraId="19D2B14F" w14:textId="77777777" w:rsidR="00FF11A6" w:rsidRPr="005A04A2" w:rsidRDefault="00FF11A6" w:rsidP="002D02A8">
      <w:pPr>
        <w:pStyle w:val="ListParagraph"/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483377C6" w14:textId="77777777" w:rsidR="005A04A2" w:rsidRDefault="005A04A2" w:rsidP="005A04A2">
      <w:pPr>
        <w:pStyle w:val="ListParagraph"/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400309BB" w14:textId="77777777" w:rsidR="005A04A2" w:rsidRDefault="005A04A2" w:rsidP="005A04A2">
      <w:pPr>
        <w:pStyle w:val="ListParagraph"/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4329FA53" w14:textId="77777777" w:rsidR="005A04A2" w:rsidRDefault="005A04A2" w:rsidP="005A04A2">
      <w:pPr>
        <w:pStyle w:val="ListParagraph"/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71C007F6" w14:textId="77777777" w:rsidR="005A04A2" w:rsidRDefault="005A04A2" w:rsidP="005A04A2">
      <w:pPr>
        <w:pStyle w:val="ListParagraph"/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319F738B" w14:textId="77777777" w:rsidR="005A04A2" w:rsidRDefault="005A04A2" w:rsidP="005A04A2">
      <w:pPr>
        <w:pStyle w:val="ListParagraph"/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72282B91" w14:textId="77777777" w:rsidR="005A04A2" w:rsidRDefault="005A04A2" w:rsidP="005A04A2">
      <w:pPr>
        <w:pStyle w:val="ListParagraph"/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7935C693" w14:textId="77777777" w:rsidR="005A04A2" w:rsidRDefault="005A04A2" w:rsidP="005A04A2">
      <w:pPr>
        <w:pStyle w:val="ListParagraph"/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3F431007" w14:textId="77777777" w:rsidR="005A04A2" w:rsidRDefault="005A04A2" w:rsidP="005A04A2">
      <w:pPr>
        <w:pStyle w:val="ListParagraph"/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1E5638AE" w14:textId="77777777" w:rsidR="005A04A2" w:rsidRDefault="005A04A2" w:rsidP="005A04A2">
      <w:pPr>
        <w:pStyle w:val="ListParagraph"/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592E2708" w14:textId="77777777" w:rsidR="002D02A8" w:rsidRDefault="002D02A8" w:rsidP="005A04A2">
      <w:pPr>
        <w:pStyle w:val="ListParagraph"/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  <w:lang w:val="en-GB" w:eastAsia="en-US"/>
        </w:rPr>
      </w:pPr>
    </w:p>
    <w:p w14:paraId="392428C1" w14:textId="77777777" w:rsidR="002D02A8" w:rsidRDefault="002D02A8" w:rsidP="005A04A2">
      <w:pPr>
        <w:pStyle w:val="ListParagraph"/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  <w:lang w:val="en-GB" w:eastAsia="en-US"/>
        </w:rPr>
      </w:pPr>
    </w:p>
    <w:p w14:paraId="119611B0" w14:textId="77777777" w:rsidR="002D02A8" w:rsidRDefault="002D02A8" w:rsidP="005A04A2">
      <w:pPr>
        <w:pStyle w:val="ListParagraph"/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  <w:lang w:val="en-GB" w:eastAsia="en-US"/>
        </w:rPr>
      </w:pPr>
    </w:p>
    <w:p w14:paraId="10CB2E4A" w14:textId="77777777" w:rsidR="002D02A8" w:rsidRDefault="002D02A8" w:rsidP="005A04A2">
      <w:pPr>
        <w:pStyle w:val="ListParagraph"/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  <w:lang w:val="en-GB" w:eastAsia="en-US"/>
        </w:rPr>
      </w:pPr>
    </w:p>
    <w:p w14:paraId="798C59A8" w14:textId="77777777" w:rsidR="002D02A8" w:rsidRDefault="002D02A8" w:rsidP="002D02A8">
      <w:pPr>
        <w:rPr>
          <w:rFonts w:asciiTheme="minorHAnsi" w:hAnsiTheme="minorHAnsi" w:cstheme="minorHAnsi"/>
          <w:sz w:val="20"/>
          <w:szCs w:val="20"/>
        </w:rPr>
      </w:pPr>
    </w:p>
    <w:p w14:paraId="12FF9236" w14:textId="77777777" w:rsidR="002D02A8" w:rsidRDefault="002D02A8" w:rsidP="002D02A8">
      <w:pPr>
        <w:rPr>
          <w:rFonts w:asciiTheme="minorHAnsi" w:hAnsiTheme="minorHAnsi" w:cstheme="minorHAnsi"/>
          <w:sz w:val="20"/>
          <w:szCs w:val="20"/>
        </w:rPr>
      </w:pPr>
    </w:p>
    <w:p w14:paraId="0E33F6E7" w14:textId="77777777" w:rsidR="002D02A8" w:rsidRDefault="002D02A8" w:rsidP="002D02A8">
      <w:pPr>
        <w:rPr>
          <w:rFonts w:asciiTheme="minorHAnsi" w:hAnsiTheme="minorHAnsi" w:cstheme="minorHAnsi"/>
          <w:sz w:val="20"/>
          <w:szCs w:val="20"/>
        </w:rPr>
      </w:pPr>
    </w:p>
    <w:p w14:paraId="11E722E6" w14:textId="77777777" w:rsidR="002D02A8" w:rsidRDefault="002D02A8" w:rsidP="002D02A8">
      <w:pPr>
        <w:rPr>
          <w:rFonts w:asciiTheme="minorHAnsi" w:hAnsiTheme="minorHAnsi" w:cstheme="minorHAnsi"/>
          <w:sz w:val="20"/>
          <w:szCs w:val="20"/>
        </w:rPr>
      </w:pPr>
    </w:p>
    <w:p w14:paraId="0A65E9C2" w14:textId="77777777" w:rsidR="002D02A8" w:rsidRDefault="002D02A8" w:rsidP="002D02A8">
      <w:pPr>
        <w:rPr>
          <w:rFonts w:asciiTheme="minorHAnsi" w:hAnsiTheme="minorHAnsi" w:cstheme="minorHAnsi"/>
          <w:sz w:val="20"/>
          <w:szCs w:val="20"/>
        </w:rPr>
      </w:pPr>
    </w:p>
    <w:p w14:paraId="6934F4DD" w14:textId="77777777" w:rsidR="002D02A8" w:rsidRDefault="002D02A8" w:rsidP="002D02A8">
      <w:pPr>
        <w:rPr>
          <w:rFonts w:asciiTheme="minorHAnsi" w:hAnsiTheme="minorHAnsi" w:cstheme="minorHAnsi"/>
          <w:sz w:val="20"/>
          <w:szCs w:val="20"/>
        </w:rPr>
      </w:pPr>
    </w:p>
    <w:p w14:paraId="108AEF6B" w14:textId="77777777" w:rsidR="002D02A8" w:rsidRDefault="002D02A8" w:rsidP="002D02A8">
      <w:pPr>
        <w:rPr>
          <w:rFonts w:asciiTheme="minorHAnsi" w:hAnsiTheme="minorHAnsi" w:cstheme="minorHAnsi"/>
          <w:sz w:val="20"/>
          <w:szCs w:val="20"/>
        </w:rPr>
      </w:pPr>
    </w:p>
    <w:p w14:paraId="7D9955DA" w14:textId="7117E3B8" w:rsidR="005A04A2" w:rsidRPr="002D02A8" w:rsidRDefault="005A04A2" w:rsidP="002D02A8">
      <w:pPr>
        <w:rPr>
          <w:rFonts w:asciiTheme="minorHAnsi" w:hAnsiTheme="minorHAnsi" w:cstheme="minorHAnsi"/>
          <w:sz w:val="20"/>
          <w:szCs w:val="20"/>
        </w:rPr>
      </w:pPr>
    </w:p>
    <w:tbl>
      <w:tblPr>
        <w:tblpPr w:leftFromText="180" w:rightFromText="180" w:horzAnchor="margin" w:tblpY="-13780"/>
        <w:tblW w:w="90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885"/>
        <w:gridCol w:w="885"/>
        <w:gridCol w:w="886"/>
        <w:gridCol w:w="886"/>
        <w:gridCol w:w="886"/>
        <w:gridCol w:w="886"/>
        <w:gridCol w:w="886"/>
        <w:gridCol w:w="888"/>
      </w:tblGrid>
      <w:tr w:rsidR="005A04A2" w:rsidRPr="005A04A2" w14:paraId="17380EBD" w14:textId="77777777" w:rsidTr="002D02A8">
        <w:tblPrEx>
          <w:tblCellMar>
            <w:top w:w="0" w:type="dxa"/>
            <w:bottom w:w="0" w:type="dxa"/>
          </w:tblCellMar>
        </w:tblPrEx>
        <w:trPr>
          <w:cantSplit/>
          <w:trHeight w:val="512"/>
        </w:trPr>
        <w:tc>
          <w:tcPr>
            <w:tcW w:w="90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3C1EA" w14:textId="77777777" w:rsidR="0086791F" w:rsidRPr="00260153" w:rsidRDefault="0086791F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20"/>
                <w:szCs w:val="20"/>
              </w:rPr>
            </w:pPr>
          </w:p>
          <w:p w14:paraId="58756645" w14:textId="77777777" w:rsidR="0086791F" w:rsidRPr="00260153" w:rsidRDefault="0086791F" w:rsidP="002D02A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</w:p>
          <w:p w14:paraId="135F480D" w14:textId="5291513E" w:rsidR="0086791F" w:rsidRPr="00AB5523" w:rsidRDefault="0086791F" w:rsidP="00AB55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0153">
              <w:rPr>
                <w:rFonts w:ascii="Times New Roman" w:hAnsi="Times New Roman" w:cs="Times New Roman"/>
              </w:rPr>
              <w:t>Supplementary Table 3c: substitution of increased time</w:t>
            </w:r>
            <w:r w:rsidR="00260153" w:rsidRPr="00260153">
              <w:rPr>
                <w:rFonts w:ascii="Times New Roman" w:hAnsi="Times New Roman" w:cs="Times New Roman"/>
              </w:rPr>
              <w:t>d</w:t>
            </w:r>
            <w:r w:rsidRPr="00260153">
              <w:rPr>
                <w:rFonts w:ascii="Times New Roman" w:hAnsi="Times New Roman" w:cs="Times New Roman"/>
              </w:rPr>
              <w:t xml:space="preserve"> up and go (TUG) for sarcopenia category</w:t>
            </w:r>
            <w:r w:rsidRPr="00260153">
              <w:rPr>
                <w:rFonts w:ascii="Times New Roman" w:hAnsi="Times New Roman" w:cs="Times New Roman"/>
              </w:rPr>
              <w:t xml:space="preserve"> </w:t>
            </w:r>
            <w:r w:rsidRPr="00260153">
              <w:rPr>
                <w:rFonts w:ascii="Times New Roman" w:hAnsi="Times New Roman" w:cs="Times New Roman"/>
              </w:rPr>
              <w:t>in the Cox model.</w:t>
            </w:r>
            <w:r w:rsidRPr="00260153">
              <w:rPr>
                <w:rFonts w:ascii="Times New Roman" w:hAnsi="Times New Roman" w:cs="Times New Roman"/>
              </w:rPr>
              <w:t xml:space="preserve"> </w:t>
            </w:r>
            <w:r w:rsidRPr="00260153">
              <w:rPr>
                <w:rFonts w:ascii="Times New Roman" w:hAnsi="Times New Roman" w:cs="Times New Roman"/>
              </w:rPr>
              <w:t>MAP: mean arterial pressure.</w:t>
            </w:r>
          </w:p>
          <w:p w14:paraId="41B6A72C" w14:textId="4A5754DC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b/>
                <w:bCs/>
                <w:color w:val="010205"/>
                <w:sz w:val="20"/>
                <w:szCs w:val="20"/>
              </w:rPr>
              <w:t>Variables in the Equation</w:t>
            </w:r>
          </w:p>
        </w:tc>
      </w:tr>
      <w:tr w:rsidR="005A04A2" w:rsidRPr="005A04A2" w14:paraId="56888653" w14:textId="77777777" w:rsidTr="002D02A8">
        <w:tblPrEx>
          <w:tblCellMar>
            <w:top w:w="0" w:type="dxa"/>
            <w:bottom w:w="0" w:type="dxa"/>
          </w:tblCellMar>
        </w:tblPrEx>
        <w:trPr>
          <w:cantSplit/>
          <w:trHeight w:val="512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41EFE" w14:textId="77777777" w:rsidR="0086791F" w:rsidRPr="00AB5523" w:rsidRDefault="0086791F" w:rsidP="002D02A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32B05D9" w14:textId="77777777" w:rsidR="0086791F" w:rsidRPr="00AB5523" w:rsidRDefault="0086791F" w:rsidP="002D02A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C9A34A3" w14:textId="40A5C95F" w:rsidR="0086791F" w:rsidRPr="005A04A2" w:rsidRDefault="0086791F" w:rsidP="002D02A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E23219" w14:textId="77777777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B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A8BD9A" w14:textId="77777777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E</w:t>
            </w:r>
          </w:p>
        </w:tc>
        <w:tc>
          <w:tcPr>
            <w:tcW w:w="8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7E9297" w14:textId="77777777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Wald</w:t>
            </w:r>
          </w:p>
        </w:tc>
        <w:tc>
          <w:tcPr>
            <w:tcW w:w="8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CA75F0" w14:textId="77777777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proofErr w:type="spellStart"/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1B2BD0" w14:textId="77777777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8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6CAA2C" w14:textId="77777777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Exp(B)</w:t>
            </w:r>
          </w:p>
        </w:tc>
        <w:tc>
          <w:tcPr>
            <w:tcW w:w="177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C92B23" w14:textId="77777777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95.0% CI for Exp(B)</w:t>
            </w:r>
          </w:p>
        </w:tc>
      </w:tr>
      <w:tr w:rsidR="005A04A2" w:rsidRPr="005A04A2" w14:paraId="7F8FB132" w14:textId="77777777" w:rsidTr="002D02A8">
        <w:tblPrEx>
          <w:tblCellMar>
            <w:top w:w="0" w:type="dxa"/>
            <w:bottom w:w="0" w:type="dxa"/>
          </w:tblCellMar>
        </w:tblPrEx>
        <w:trPr>
          <w:cantSplit/>
          <w:trHeight w:val="6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60939" w14:textId="77777777" w:rsidR="005A04A2" w:rsidRPr="005A04A2" w:rsidRDefault="005A04A2" w:rsidP="002D02A8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ECBF33" w14:textId="77777777" w:rsidR="005A04A2" w:rsidRPr="005A04A2" w:rsidRDefault="005A04A2" w:rsidP="002D02A8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6FEC28" w14:textId="77777777" w:rsidR="005A04A2" w:rsidRPr="005A04A2" w:rsidRDefault="005A04A2" w:rsidP="002D02A8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C39246" w14:textId="77777777" w:rsidR="005A04A2" w:rsidRPr="005A04A2" w:rsidRDefault="005A04A2" w:rsidP="002D02A8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CF55CE" w14:textId="77777777" w:rsidR="005A04A2" w:rsidRPr="005A04A2" w:rsidRDefault="005A04A2" w:rsidP="002D02A8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1B9986" w14:textId="77777777" w:rsidR="005A04A2" w:rsidRPr="005A04A2" w:rsidRDefault="005A04A2" w:rsidP="002D02A8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DD93C8" w14:textId="77777777" w:rsidR="005A04A2" w:rsidRPr="005A04A2" w:rsidRDefault="005A04A2" w:rsidP="002D02A8">
            <w:pPr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7B1AED" w14:textId="77777777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Lower</w:t>
            </w:r>
          </w:p>
        </w:tc>
        <w:tc>
          <w:tcPr>
            <w:tcW w:w="8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C4C394" w14:textId="77777777" w:rsidR="005A04A2" w:rsidRPr="005A04A2" w:rsidRDefault="005A04A2" w:rsidP="002D02A8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Upper</w:t>
            </w:r>
          </w:p>
        </w:tc>
      </w:tr>
      <w:tr w:rsidR="005A04A2" w:rsidRPr="005A04A2" w14:paraId="6C6E07B0" w14:textId="77777777" w:rsidTr="002D02A8">
        <w:tblPrEx>
          <w:tblCellMar>
            <w:top w:w="0" w:type="dxa"/>
            <w:bottom w:w="0" w:type="dxa"/>
          </w:tblCellMar>
        </w:tblPrEx>
        <w:trPr>
          <w:cantSplit/>
          <w:trHeight w:val="512"/>
        </w:trPr>
        <w:tc>
          <w:tcPr>
            <w:tcW w:w="19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DC05A" w14:textId="4A0427DA" w:rsidR="005A04A2" w:rsidRPr="005A04A2" w:rsidRDefault="005A04A2" w:rsidP="002D02A8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Age</w:t>
            </w:r>
            <w:r w:rsidRPr="00AB552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years</w:t>
            </w:r>
            <w:r w:rsidRPr="00AB552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919D5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013</w:t>
            </w:r>
          </w:p>
        </w:tc>
        <w:tc>
          <w:tcPr>
            <w:tcW w:w="8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0D1C1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4</w:t>
            </w:r>
          </w:p>
        </w:tc>
        <w:tc>
          <w:tcPr>
            <w:tcW w:w="8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B96A2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93</w:t>
            </w:r>
          </w:p>
        </w:tc>
        <w:tc>
          <w:tcPr>
            <w:tcW w:w="8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E7D32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25D7C8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88</w:t>
            </w:r>
          </w:p>
        </w:tc>
        <w:tc>
          <w:tcPr>
            <w:tcW w:w="8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3EDB9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7</w:t>
            </w:r>
          </w:p>
        </w:tc>
        <w:tc>
          <w:tcPr>
            <w:tcW w:w="8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3926D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41</w:t>
            </w:r>
          </w:p>
        </w:tc>
        <w:tc>
          <w:tcPr>
            <w:tcW w:w="8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250644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35</w:t>
            </w:r>
          </w:p>
        </w:tc>
      </w:tr>
      <w:tr w:rsidR="005A04A2" w:rsidRPr="005A04A2" w14:paraId="3EFF8871" w14:textId="77777777" w:rsidTr="002D02A8">
        <w:tblPrEx>
          <w:tblCellMar>
            <w:top w:w="0" w:type="dxa"/>
            <w:bottom w:w="0" w:type="dxa"/>
          </w:tblCellMar>
        </w:tblPrEx>
        <w:trPr>
          <w:cantSplit/>
          <w:trHeight w:val="687"/>
        </w:trPr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29D27D" w14:textId="4DD629CB" w:rsidR="005A04A2" w:rsidRPr="005A04A2" w:rsidRDefault="005A04A2" w:rsidP="002D02A8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AB552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Dialysis v</w:t>
            </w: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intage</w:t>
            </w:r>
            <w:r w:rsidRPr="00AB552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(</w:t>
            </w: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onths</w:t>
            </w:r>
            <w:r w:rsidRPr="00AB552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CE072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BB69DA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D8B460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29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C9B19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6C7DB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67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CDD1C2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2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F4D7F9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96</w:t>
            </w:r>
          </w:p>
        </w:tc>
        <w:tc>
          <w:tcPr>
            <w:tcW w:w="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0E0C6E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09</w:t>
            </w:r>
          </w:p>
        </w:tc>
      </w:tr>
      <w:tr w:rsidR="005A04A2" w:rsidRPr="005A04A2" w14:paraId="456D509B" w14:textId="77777777" w:rsidTr="002D02A8">
        <w:tblPrEx>
          <w:tblCellMar>
            <w:top w:w="0" w:type="dxa"/>
            <w:bottom w:w="0" w:type="dxa"/>
          </w:tblCellMar>
        </w:tblPrEx>
        <w:trPr>
          <w:cantSplit/>
          <w:trHeight w:val="512"/>
        </w:trPr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221E88" w14:textId="349BE427" w:rsidR="005A04A2" w:rsidRPr="005A04A2" w:rsidRDefault="005A04A2" w:rsidP="002D02A8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Total</w:t>
            </w:r>
            <w:r w:rsidRPr="00AB552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 </w:t>
            </w: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comorbid</w:t>
            </w:r>
            <w:r w:rsidRPr="00AB552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ity score</w:t>
            </w:r>
          </w:p>
        </w:tc>
        <w:tc>
          <w:tcPr>
            <w:tcW w:w="8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FA2C2F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37</w:t>
            </w:r>
          </w:p>
        </w:tc>
        <w:tc>
          <w:tcPr>
            <w:tcW w:w="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DECC0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09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06E51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.75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52132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75A19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29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8503D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267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DB283A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24</w:t>
            </w:r>
          </w:p>
        </w:tc>
        <w:tc>
          <w:tcPr>
            <w:tcW w:w="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A2FA68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568</w:t>
            </w:r>
          </w:p>
        </w:tc>
      </w:tr>
      <w:tr w:rsidR="005A04A2" w:rsidRPr="005A04A2" w14:paraId="4B42AB48" w14:textId="77777777" w:rsidTr="002D02A8">
        <w:tblPrEx>
          <w:tblCellMar>
            <w:top w:w="0" w:type="dxa"/>
            <w:bottom w:w="0" w:type="dxa"/>
          </w:tblCellMar>
        </w:tblPrEx>
        <w:trPr>
          <w:cantSplit/>
          <w:trHeight w:val="512"/>
        </w:trPr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A2892" w14:textId="77777777" w:rsidR="005A04A2" w:rsidRPr="005A04A2" w:rsidRDefault="005A04A2" w:rsidP="002D02A8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MAP (mm Hg)</w:t>
            </w:r>
          </w:p>
        </w:tc>
        <w:tc>
          <w:tcPr>
            <w:tcW w:w="8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B32FD9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037</w:t>
            </w:r>
          </w:p>
        </w:tc>
        <w:tc>
          <w:tcPr>
            <w:tcW w:w="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3F6443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F61C4E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.387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A8BE7D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A0BFAA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E5B912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63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F9B8FC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42</w:t>
            </w:r>
          </w:p>
        </w:tc>
        <w:tc>
          <w:tcPr>
            <w:tcW w:w="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3A8664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86</w:t>
            </w:r>
          </w:p>
        </w:tc>
      </w:tr>
      <w:tr w:rsidR="005A04A2" w:rsidRPr="005A04A2" w14:paraId="52A2FFF5" w14:textId="77777777" w:rsidTr="002D02A8">
        <w:tblPrEx>
          <w:tblCellMar>
            <w:top w:w="0" w:type="dxa"/>
            <w:bottom w:w="0" w:type="dxa"/>
          </w:tblCellMar>
        </w:tblPrEx>
        <w:trPr>
          <w:cantSplit/>
          <w:trHeight w:val="512"/>
        </w:trPr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B1B3C9" w14:textId="173E0BA1" w:rsidR="005A04A2" w:rsidRPr="005A04A2" w:rsidRDefault="002D02A8" w:rsidP="002D02A8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264A60"/>
                <w:sz w:val="20"/>
                <w:szCs w:val="20"/>
              </w:rPr>
            </w:pPr>
            <w:r w:rsidRPr="00AB5523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 xml:space="preserve">Increased </w:t>
            </w:r>
            <w:r w:rsidR="005A04A2" w:rsidRPr="005A04A2">
              <w:rPr>
                <w:rFonts w:asciiTheme="minorHAnsi" w:hAnsiTheme="minorHAnsi" w:cstheme="minorHAnsi"/>
                <w:color w:val="264A60"/>
                <w:sz w:val="20"/>
                <w:szCs w:val="20"/>
              </w:rPr>
              <w:t>TUG</w:t>
            </w:r>
          </w:p>
        </w:tc>
        <w:tc>
          <w:tcPr>
            <w:tcW w:w="8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4AFC90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798</w:t>
            </w:r>
          </w:p>
        </w:tc>
        <w:tc>
          <w:tcPr>
            <w:tcW w:w="8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C7F248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15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A6A96A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.698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BE520D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5E9104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054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EE2D8F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50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567807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00</w:t>
            </w:r>
          </w:p>
        </w:tc>
        <w:tc>
          <w:tcPr>
            <w:tcW w:w="8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5477D68" w14:textId="77777777" w:rsidR="005A04A2" w:rsidRPr="005A04A2" w:rsidRDefault="005A04A2" w:rsidP="002D02A8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A04A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015</w:t>
            </w:r>
          </w:p>
        </w:tc>
      </w:tr>
    </w:tbl>
    <w:p w14:paraId="12EADD8C" w14:textId="77777777" w:rsidR="005E484B" w:rsidRPr="004C152F" w:rsidRDefault="005E484B" w:rsidP="00B56D5C">
      <w:pPr>
        <w:spacing w:line="276" w:lineRule="auto"/>
        <w:rPr>
          <w:rFonts w:asciiTheme="minorHAnsi" w:hAnsiTheme="minorHAnsi" w:cstheme="minorHAnsi"/>
          <w:color w:val="222222"/>
          <w:shd w:val="clear" w:color="auto" w:fill="FFFFFF"/>
        </w:rPr>
      </w:pPr>
    </w:p>
    <w:p w14:paraId="59D7F657" w14:textId="638A26F5" w:rsidR="006C0C90" w:rsidRPr="0033465C" w:rsidRDefault="0039676B" w:rsidP="004C152F">
      <w:pPr>
        <w:spacing w:line="276" w:lineRule="auto"/>
        <w:rPr>
          <w:color w:val="000000" w:themeColor="text1"/>
          <w:shd w:val="clear" w:color="auto" w:fill="FFFFFF"/>
        </w:rPr>
      </w:pPr>
      <w:r w:rsidRPr="0033465C">
        <w:rPr>
          <w:color w:val="222222"/>
        </w:rPr>
        <w:br/>
      </w:r>
      <w:r w:rsidRPr="0033465C">
        <w:rPr>
          <w:color w:val="222222"/>
        </w:rPr>
        <w:br/>
      </w:r>
    </w:p>
    <w:p w14:paraId="30193F8A" w14:textId="77777777" w:rsidR="00F80494" w:rsidRPr="00F32351" w:rsidRDefault="00F80494"/>
    <w:sectPr w:rsidR="00F80494" w:rsidRPr="00F32351" w:rsidSect="004F7A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55A1E"/>
    <w:multiLevelType w:val="hybridMultilevel"/>
    <w:tmpl w:val="DE92494A"/>
    <w:lvl w:ilvl="0" w:tplc="EEBEAA46">
      <w:start w:val="1"/>
      <w:numFmt w:val="lowerLetter"/>
      <w:lvlText w:val="%1."/>
      <w:lvlJc w:val="left"/>
      <w:pPr>
        <w:ind w:left="960" w:hanging="6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6300F"/>
    <w:multiLevelType w:val="hybridMultilevel"/>
    <w:tmpl w:val="B240C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74429E"/>
    <w:multiLevelType w:val="multilevel"/>
    <w:tmpl w:val="D34EF4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C06606"/>
    <w:multiLevelType w:val="hybridMultilevel"/>
    <w:tmpl w:val="589E062A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49207">
    <w:abstractNumId w:val="0"/>
  </w:num>
  <w:num w:numId="2" w16cid:durableId="1213469404">
    <w:abstractNumId w:val="2"/>
  </w:num>
  <w:num w:numId="3" w16cid:durableId="579952571">
    <w:abstractNumId w:val="1"/>
  </w:num>
  <w:num w:numId="4" w16cid:durableId="16698646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6B"/>
    <w:rsid w:val="000046D6"/>
    <w:rsid w:val="00010DA3"/>
    <w:rsid w:val="0001203D"/>
    <w:rsid w:val="00013655"/>
    <w:rsid w:val="000154B4"/>
    <w:rsid w:val="00037D37"/>
    <w:rsid w:val="0004081E"/>
    <w:rsid w:val="000515C0"/>
    <w:rsid w:val="00061D01"/>
    <w:rsid w:val="000634CD"/>
    <w:rsid w:val="000737D3"/>
    <w:rsid w:val="00073B51"/>
    <w:rsid w:val="00074B59"/>
    <w:rsid w:val="00075997"/>
    <w:rsid w:val="00076096"/>
    <w:rsid w:val="000763F3"/>
    <w:rsid w:val="00080644"/>
    <w:rsid w:val="00082481"/>
    <w:rsid w:val="0008413A"/>
    <w:rsid w:val="0009270B"/>
    <w:rsid w:val="000A031D"/>
    <w:rsid w:val="000C7DF0"/>
    <w:rsid w:val="000E019B"/>
    <w:rsid w:val="000E7161"/>
    <w:rsid w:val="000F5859"/>
    <w:rsid w:val="001009AD"/>
    <w:rsid w:val="001021C3"/>
    <w:rsid w:val="001060D4"/>
    <w:rsid w:val="00123F65"/>
    <w:rsid w:val="0013292F"/>
    <w:rsid w:val="00133D5C"/>
    <w:rsid w:val="0013407E"/>
    <w:rsid w:val="00141365"/>
    <w:rsid w:val="001426B8"/>
    <w:rsid w:val="00150702"/>
    <w:rsid w:val="00166FBB"/>
    <w:rsid w:val="0016778F"/>
    <w:rsid w:val="00167F1E"/>
    <w:rsid w:val="001758F5"/>
    <w:rsid w:val="0018185D"/>
    <w:rsid w:val="00191F0E"/>
    <w:rsid w:val="001A0041"/>
    <w:rsid w:val="001A6DE2"/>
    <w:rsid w:val="001A792B"/>
    <w:rsid w:val="001B1113"/>
    <w:rsid w:val="001B3BED"/>
    <w:rsid w:val="001B693B"/>
    <w:rsid w:val="001C0114"/>
    <w:rsid w:val="001C6505"/>
    <w:rsid w:val="001E791C"/>
    <w:rsid w:val="001F3580"/>
    <w:rsid w:val="00210B02"/>
    <w:rsid w:val="00223601"/>
    <w:rsid w:val="00240644"/>
    <w:rsid w:val="00240787"/>
    <w:rsid w:val="002412B0"/>
    <w:rsid w:val="0025028B"/>
    <w:rsid w:val="002527A6"/>
    <w:rsid w:val="00260153"/>
    <w:rsid w:val="00282540"/>
    <w:rsid w:val="002A12ED"/>
    <w:rsid w:val="002B5930"/>
    <w:rsid w:val="002C602C"/>
    <w:rsid w:val="002D02A8"/>
    <w:rsid w:val="002E79CE"/>
    <w:rsid w:val="002E7A6C"/>
    <w:rsid w:val="002F12C1"/>
    <w:rsid w:val="002F49BF"/>
    <w:rsid w:val="0030479F"/>
    <w:rsid w:val="003077D0"/>
    <w:rsid w:val="00313C00"/>
    <w:rsid w:val="0032359D"/>
    <w:rsid w:val="00325569"/>
    <w:rsid w:val="0033465C"/>
    <w:rsid w:val="00335C27"/>
    <w:rsid w:val="00345F4C"/>
    <w:rsid w:val="00346911"/>
    <w:rsid w:val="0035704C"/>
    <w:rsid w:val="0036773A"/>
    <w:rsid w:val="00370BBD"/>
    <w:rsid w:val="003721E4"/>
    <w:rsid w:val="0037480A"/>
    <w:rsid w:val="00395883"/>
    <w:rsid w:val="0039676B"/>
    <w:rsid w:val="003A1036"/>
    <w:rsid w:val="003A4E3A"/>
    <w:rsid w:val="003B7647"/>
    <w:rsid w:val="003C24C9"/>
    <w:rsid w:val="003F5ED3"/>
    <w:rsid w:val="00401AA5"/>
    <w:rsid w:val="00405CDC"/>
    <w:rsid w:val="00426340"/>
    <w:rsid w:val="00433248"/>
    <w:rsid w:val="0044525F"/>
    <w:rsid w:val="00451B88"/>
    <w:rsid w:val="00452B7F"/>
    <w:rsid w:val="00480F0A"/>
    <w:rsid w:val="00486DDF"/>
    <w:rsid w:val="00497FFE"/>
    <w:rsid w:val="004A1BE3"/>
    <w:rsid w:val="004A1C66"/>
    <w:rsid w:val="004A629C"/>
    <w:rsid w:val="004B1D9F"/>
    <w:rsid w:val="004B27BA"/>
    <w:rsid w:val="004B6878"/>
    <w:rsid w:val="004C0010"/>
    <w:rsid w:val="004C152F"/>
    <w:rsid w:val="004D021C"/>
    <w:rsid w:val="004D2172"/>
    <w:rsid w:val="004D7439"/>
    <w:rsid w:val="004E0A96"/>
    <w:rsid w:val="004E3C8C"/>
    <w:rsid w:val="004F75A5"/>
    <w:rsid w:val="004F7A54"/>
    <w:rsid w:val="00512730"/>
    <w:rsid w:val="00514B31"/>
    <w:rsid w:val="00523D76"/>
    <w:rsid w:val="0052679B"/>
    <w:rsid w:val="00533632"/>
    <w:rsid w:val="00537D3D"/>
    <w:rsid w:val="00543C1A"/>
    <w:rsid w:val="005442E4"/>
    <w:rsid w:val="00544319"/>
    <w:rsid w:val="0054594D"/>
    <w:rsid w:val="00550F9F"/>
    <w:rsid w:val="00570ADB"/>
    <w:rsid w:val="00572140"/>
    <w:rsid w:val="00572EB2"/>
    <w:rsid w:val="00573535"/>
    <w:rsid w:val="005736C8"/>
    <w:rsid w:val="00575ABF"/>
    <w:rsid w:val="0059440D"/>
    <w:rsid w:val="005A04A2"/>
    <w:rsid w:val="005B0E87"/>
    <w:rsid w:val="005B26CE"/>
    <w:rsid w:val="005C1462"/>
    <w:rsid w:val="005E2C93"/>
    <w:rsid w:val="005E484B"/>
    <w:rsid w:val="006024E9"/>
    <w:rsid w:val="006068C3"/>
    <w:rsid w:val="0063423E"/>
    <w:rsid w:val="00634708"/>
    <w:rsid w:val="0063633C"/>
    <w:rsid w:val="00641412"/>
    <w:rsid w:val="00642B3F"/>
    <w:rsid w:val="00670FF0"/>
    <w:rsid w:val="00676076"/>
    <w:rsid w:val="00676CBF"/>
    <w:rsid w:val="00681A7E"/>
    <w:rsid w:val="00681BEA"/>
    <w:rsid w:val="0069432E"/>
    <w:rsid w:val="006A0C58"/>
    <w:rsid w:val="006A6053"/>
    <w:rsid w:val="006C0C90"/>
    <w:rsid w:val="006C425D"/>
    <w:rsid w:val="006F26D6"/>
    <w:rsid w:val="00724D7A"/>
    <w:rsid w:val="007432CB"/>
    <w:rsid w:val="00755738"/>
    <w:rsid w:val="00763F77"/>
    <w:rsid w:val="0076451B"/>
    <w:rsid w:val="00771CEC"/>
    <w:rsid w:val="00774CF7"/>
    <w:rsid w:val="007817A8"/>
    <w:rsid w:val="00784537"/>
    <w:rsid w:val="007A6350"/>
    <w:rsid w:val="007B24BB"/>
    <w:rsid w:val="007B25DB"/>
    <w:rsid w:val="007C617B"/>
    <w:rsid w:val="007C6AA6"/>
    <w:rsid w:val="007D34F5"/>
    <w:rsid w:val="007E0D75"/>
    <w:rsid w:val="007E2867"/>
    <w:rsid w:val="007E5CD9"/>
    <w:rsid w:val="007F4365"/>
    <w:rsid w:val="007F6299"/>
    <w:rsid w:val="008037E4"/>
    <w:rsid w:val="008170FC"/>
    <w:rsid w:val="00824014"/>
    <w:rsid w:val="008320D6"/>
    <w:rsid w:val="0083436D"/>
    <w:rsid w:val="00841AAC"/>
    <w:rsid w:val="00841EC6"/>
    <w:rsid w:val="0085095D"/>
    <w:rsid w:val="00851D42"/>
    <w:rsid w:val="00856D08"/>
    <w:rsid w:val="00866F3D"/>
    <w:rsid w:val="0086771D"/>
    <w:rsid w:val="0086791F"/>
    <w:rsid w:val="008703FB"/>
    <w:rsid w:val="008745D4"/>
    <w:rsid w:val="00881587"/>
    <w:rsid w:val="00893CBC"/>
    <w:rsid w:val="008A39BE"/>
    <w:rsid w:val="008A6503"/>
    <w:rsid w:val="008B7734"/>
    <w:rsid w:val="008C0F71"/>
    <w:rsid w:val="008C46AC"/>
    <w:rsid w:val="008D768E"/>
    <w:rsid w:val="008E7592"/>
    <w:rsid w:val="009007B0"/>
    <w:rsid w:val="009017F8"/>
    <w:rsid w:val="009174E9"/>
    <w:rsid w:val="00924278"/>
    <w:rsid w:val="009266CF"/>
    <w:rsid w:val="009305C9"/>
    <w:rsid w:val="00936637"/>
    <w:rsid w:val="00943E62"/>
    <w:rsid w:val="009468A1"/>
    <w:rsid w:val="00963F86"/>
    <w:rsid w:val="009802C3"/>
    <w:rsid w:val="00982452"/>
    <w:rsid w:val="0099145F"/>
    <w:rsid w:val="00993AA8"/>
    <w:rsid w:val="0099732F"/>
    <w:rsid w:val="00997419"/>
    <w:rsid w:val="0099781C"/>
    <w:rsid w:val="009A0FCB"/>
    <w:rsid w:val="009A3E41"/>
    <w:rsid w:val="009A5FE6"/>
    <w:rsid w:val="009B4818"/>
    <w:rsid w:val="009C4136"/>
    <w:rsid w:val="009D7555"/>
    <w:rsid w:val="009F4D1B"/>
    <w:rsid w:val="00A10193"/>
    <w:rsid w:val="00A31759"/>
    <w:rsid w:val="00A3731D"/>
    <w:rsid w:val="00A42A72"/>
    <w:rsid w:val="00A44D5D"/>
    <w:rsid w:val="00A64673"/>
    <w:rsid w:val="00A927D4"/>
    <w:rsid w:val="00A93E23"/>
    <w:rsid w:val="00A960F6"/>
    <w:rsid w:val="00AA631A"/>
    <w:rsid w:val="00AB2974"/>
    <w:rsid w:val="00AB5523"/>
    <w:rsid w:val="00AB796D"/>
    <w:rsid w:val="00AC68E9"/>
    <w:rsid w:val="00AD0B27"/>
    <w:rsid w:val="00AD3A9C"/>
    <w:rsid w:val="00AE6966"/>
    <w:rsid w:val="00AF365D"/>
    <w:rsid w:val="00B0200D"/>
    <w:rsid w:val="00B1595F"/>
    <w:rsid w:val="00B21131"/>
    <w:rsid w:val="00B35373"/>
    <w:rsid w:val="00B42331"/>
    <w:rsid w:val="00B54109"/>
    <w:rsid w:val="00B56D5C"/>
    <w:rsid w:val="00B62693"/>
    <w:rsid w:val="00B85B7E"/>
    <w:rsid w:val="00B94045"/>
    <w:rsid w:val="00BC37C1"/>
    <w:rsid w:val="00BE1A27"/>
    <w:rsid w:val="00BE65F6"/>
    <w:rsid w:val="00BF0C00"/>
    <w:rsid w:val="00BF0DF3"/>
    <w:rsid w:val="00BF64FD"/>
    <w:rsid w:val="00BF6ECA"/>
    <w:rsid w:val="00C05ED5"/>
    <w:rsid w:val="00C100F8"/>
    <w:rsid w:val="00C13E82"/>
    <w:rsid w:val="00C252C5"/>
    <w:rsid w:val="00C26C0E"/>
    <w:rsid w:val="00C51DF2"/>
    <w:rsid w:val="00C5244A"/>
    <w:rsid w:val="00C71C04"/>
    <w:rsid w:val="00C72351"/>
    <w:rsid w:val="00C828A2"/>
    <w:rsid w:val="00C978FA"/>
    <w:rsid w:val="00CA0DA7"/>
    <w:rsid w:val="00CB052B"/>
    <w:rsid w:val="00CD4D82"/>
    <w:rsid w:val="00CF20CF"/>
    <w:rsid w:val="00CF3DEF"/>
    <w:rsid w:val="00D1096C"/>
    <w:rsid w:val="00D176D4"/>
    <w:rsid w:val="00D206EB"/>
    <w:rsid w:val="00D21231"/>
    <w:rsid w:val="00D2318A"/>
    <w:rsid w:val="00D32348"/>
    <w:rsid w:val="00D45DFE"/>
    <w:rsid w:val="00D4707A"/>
    <w:rsid w:val="00D56E19"/>
    <w:rsid w:val="00D63BB0"/>
    <w:rsid w:val="00D671C0"/>
    <w:rsid w:val="00D749C5"/>
    <w:rsid w:val="00D834D9"/>
    <w:rsid w:val="00D96507"/>
    <w:rsid w:val="00DA107F"/>
    <w:rsid w:val="00DA2059"/>
    <w:rsid w:val="00DB4BDB"/>
    <w:rsid w:val="00DC1949"/>
    <w:rsid w:val="00DC1C13"/>
    <w:rsid w:val="00DC7B92"/>
    <w:rsid w:val="00DE0780"/>
    <w:rsid w:val="00DE518E"/>
    <w:rsid w:val="00DE7549"/>
    <w:rsid w:val="00DF101A"/>
    <w:rsid w:val="00DF7126"/>
    <w:rsid w:val="00E04FE0"/>
    <w:rsid w:val="00E21E30"/>
    <w:rsid w:val="00E2337A"/>
    <w:rsid w:val="00E31493"/>
    <w:rsid w:val="00E31D85"/>
    <w:rsid w:val="00E33A63"/>
    <w:rsid w:val="00E64CD4"/>
    <w:rsid w:val="00E71F2B"/>
    <w:rsid w:val="00E73B4C"/>
    <w:rsid w:val="00E751BB"/>
    <w:rsid w:val="00E76EB4"/>
    <w:rsid w:val="00EA4012"/>
    <w:rsid w:val="00ED375A"/>
    <w:rsid w:val="00ED3B0F"/>
    <w:rsid w:val="00EE4911"/>
    <w:rsid w:val="00EF0EAB"/>
    <w:rsid w:val="00EF1F5B"/>
    <w:rsid w:val="00EF3A58"/>
    <w:rsid w:val="00EF3BD7"/>
    <w:rsid w:val="00EF6D92"/>
    <w:rsid w:val="00F0080B"/>
    <w:rsid w:val="00F21587"/>
    <w:rsid w:val="00F32351"/>
    <w:rsid w:val="00F331C4"/>
    <w:rsid w:val="00F4569E"/>
    <w:rsid w:val="00F560A8"/>
    <w:rsid w:val="00F576EA"/>
    <w:rsid w:val="00F6532C"/>
    <w:rsid w:val="00F80494"/>
    <w:rsid w:val="00F82751"/>
    <w:rsid w:val="00F83AC9"/>
    <w:rsid w:val="00FA161B"/>
    <w:rsid w:val="00FA5472"/>
    <w:rsid w:val="00FA6DA9"/>
    <w:rsid w:val="00FD188A"/>
    <w:rsid w:val="00FE40EE"/>
    <w:rsid w:val="00FF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87567"/>
  <w15:chartTrackingRefBased/>
  <w15:docId w15:val="{2D6D01A7-E6B8-3043-A9E2-C88D2969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60153"/>
    <w:pPr>
      <w:autoSpaceDE w:val="0"/>
      <w:autoSpaceDN w:val="0"/>
      <w:adjustRightInd w:val="0"/>
    </w:pPr>
    <w:rPr>
      <w:rFonts w:ascii="Courier New" w:hAnsi="Courier New" w:cs="Courier New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67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A5472"/>
    <w:pPr>
      <w:autoSpaceDE/>
      <w:autoSpaceDN/>
      <w:adjustRightInd/>
      <w:ind w:left="720"/>
      <w:contextualSpacing/>
    </w:pPr>
    <w:rPr>
      <w:rFonts w:ascii="Times New Roman" w:eastAsia="Times New Roman" w:hAnsi="Times New Roman" w:cs="Times New Roman"/>
      <w:color w:val="auto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2412B0"/>
    <w:pPr>
      <w:autoSpaceDE/>
      <w:autoSpaceDN/>
      <w:adjustRightInd/>
    </w:pPr>
    <w:rPr>
      <w:rFonts w:ascii="Calibri" w:hAnsi="Calibri" w:cs="Calibri"/>
      <w:color w:val="auto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12B0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AD3A9C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3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A9C"/>
    <w:pPr>
      <w:autoSpaceDE/>
      <w:autoSpaceDN/>
      <w:adjustRightInd/>
    </w:pPr>
    <w:rPr>
      <w:rFonts w:ascii="Times New Roman" w:eastAsia="Times New Roman" w:hAnsi="Times New Roman" w:cs="Times New Roman"/>
      <w:color w:val="auto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A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A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0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2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7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E ELDER</dc:creator>
  <cp:keywords/>
  <dc:description/>
  <cp:lastModifiedBy>GRAHAME ELDER</cp:lastModifiedBy>
  <cp:revision>3</cp:revision>
  <dcterms:created xsi:type="dcterms:W3CDTF">2023-03-31T04:30:00Z</dcterms:created>
  <dcterms:modified xsi:type="dcterms:W3CDTF">2023-03-31T04:34:00Z</dcterms:modified>
</cp:coreProperties>
</file>